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BEB9C" w14:textId="77777777" w:rsidR="009544F0" w:rsidRDefault="009544F0" w:rsidP="004E025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60959F1" w14:textId="6B125C4D" w:rsidR="004E025E" w:rsidRDefault="00342ED0" w:rsidP="004E025E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2A4ADF"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="004E025E" w:rsidRPr="002A4ADF">
        <w:rPr>
          <w:rFonts w:ascii="Times New Roman" w:hAnsi="Times New Roman" w:cs="Times New Roman"/>
          <w:b/>
          <w:bCs/>
          <w:sz w:val="18"/>
          <w:szCs w:val="18"/>
        </w:rPr>
        <w:t xml:space="preserve">Table 1 Predictive characteristics and birth outcomes </w:t>
      </w:r>
      <w:r w:rsidR="009A5645">
        <w:rPr>
          <w:rFonts w:ascii="Times New Roman" w:hAnsi="Times New Roman" w:cs="Times New Roman"/>
          <w:b/>
          <w:bCs/>
          <w:sz w:val="18"/>
          <w:szCs w:val="18"/>
        </w:rPr>
        <w:t>for subjects in the first analysis</w:t>
      </w:r>
    </w:p>
    <w:p w14:paraId="313F7904" w14:textId="77777777" w:rsidR="009544F0" w:rsidRPr="002A4ADF" w:rsidRDefault="009544F0" w:rsidP="004E025E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TableGrid"/>
        <w:tblW w:w="144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80"/>
        <w:gridCol w:w="1350"/>
        <w:gridCol w:w="1260"/>
        <w:gridCol w:w="1350"/>
        <w:gridCol w:w="1260"/>
        <w:gridCol w:w="1440"/>
        <w:gridCol w:w="1260"/>
        <w:gridCol w:w="1170"/>
        <w:gridCol w:w="1170"/>
        <w:gridCol w:w="1260"/>
      </w:tblGrid>
      <w:tr w:rsidR="008F10BE" w:rsidRPr="006F4D6D" w14:paraId="093CF5B3" w14:textId="47AFFC74" w:rsidTr="00837DFF">
        <w:tc>
          <w:tcPr>
            <w:tcW w:w="2880" w:type="dxa"/>
            <w:vMerge w:val="restart"/>
            <w:vAlign w:val="center"/>
          </w:tcPr>
          <w:p w14:paraId="5D590FC1" w14:textId="58F04C61" w:rsidR="008F10BE" w:rsidRPr="006F4D6D" w:rsidRDefault="008F10BE" w:rsidP="006F4D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Predictive characteristics</w:t>
            </w:r>
          </w:p>
        </w:tc>
        <w:tc>
          <w:tcPr>
            <w:tcW w:w="11520" w:type="dxa"/>
            <w:gridSpan w:val="9"/>
          </w:tcPr>
          <w:p w14:paraId="724E9F9A" w14:textId="77777777" w:rsidR="008F10BE" w:rsidRPr="006F4D6D" w:rsidRDefault="008F10BE" w:rsidP="004E02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Subjects in the first analysis</w:t>
            </w:r>
          </w:p>
          <w:p w14:paraId="4574B6BF" w14:textId="4D4DDEA4" w:rsidR="008F10BE" w:rsidRPr="006F4D6D" w:rsidRDefault="008F10BE" w:rsidP="004E02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N=14110)</w:t>
            </w:r>
          </w:p>
        </w:tc>
      </w:tr>
      <w:tr w:rsidR="008F10BE" w:rsidRPr="006F4D6D" w14:paraId="5335A974" w14:textId="2993979A" w:rsidTr="00837DFF">
        <w:tc>
          <w:tcPr>
            <w:tcW w:w="2880" w:type="dxa"/>
            <w:vMerge/>
          </w:tcPr>
          <w:p w14:paraId="02AA9332" w14:textId="77777777" w:rsidR="008F10BE" w:rsidRPr="006F4D6D" w:rsidRDefault="008F10BE" w:rsidP="004E02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  <w:gridSpan w:val="2"/>
          </w:tcPr>
          <w:p w14:paraId="24EAB51B" w14:textId="3F08F16F" w:rsidR="008F10BE" w:rsidRPr="006F4D6D" w:rsidRDefault="008F10BE" w:rsidP="008F10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Preterm birth</w:t>
            </w:r>
          </w:p>
        </w:tc>
        <w:tc>
          <w:tcPr>
            <w:tcW w:w="2610" w:type="dxa"/>
            <w:gridSpan w:val="2"/>
          </w:tcPr>
          <w:p w14:paraId="40278BE0" w14:textId="0766BCEE" w:rsidR="008F10BE" w:rsidRPr="006F4D6D" w:rsidRDefault="008F10BE" w:rsidP="008F10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Apgar score</w:t>
            </w:r>
          </w:p>
        </w:tc>
        <w:tc>
          <w:tcPr>
            <w:tcW w:w="3870" w:type="dxa"/>
            <w:gridSpan w:val="3"/>
          </w:tcPr>
          <w:p w14:paraId="4BADC046" w14:textId="51E7EE19" w:rsidR="008F10BE" w:rsidRPr="006F4D6D" w:rsidRDefault="008F10BE" w:rsidP="004E02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Birthweight</w:t>
            </w:r>
          </w:p>
        </w:tc>
        <w:tc>
          <w:tcPr>
            <w:tcW w:w="2430" w:type="dxa"/>
            <w:gridSpan w:val="2"/>
          </w:tcPr>
          <w:p w14:paraId="1E2BBD19" w14:textId="121637DB" w:rsidR="008F10BE" w:rsidRPr="006F4D6D" w:rsidRDefault="008F10BE" w:rsidP="004E02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uction</w:t>
            </w:r>
          </w:p>
        </w:tc>
      </w:tr>
      <w:tr w:rsidR="008F10BE" w:rsidRPr="006F4D6D" w14:paraId="2FDD0423" w14:textId="0F022CDF" w:rsidTr="00837DFF">
        <w:tc>
          <w:tcPr>
            <w:tcW w:w="2880" w:type="dxa"/>
            <w:vMerge/>
          </w:tcPr>
          <w:p w14:paraId="4CB2A79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5D91D27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7CD38379" w14:textId="3D67B9CA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N=835)</w:t>
            </w:r>
          </w:p>
        </w:tc>
        <w:tc>
          <w:tcPr>
            <w:tcW w:w="1260" w:type="dxa"/>
          </w:tcPr>
          <w:p w14:paraId="32FCCDC2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5967A753" w14:textId="7E0D9186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N=13275)</w:t>
            </w:r>
          </w:p>
        </w:tc>
        <w:tc>
          <w:tcPr>
            <w:tcW w:w="1350" w:type="dxa"/>
          </w:tcPr>
          <w:p w14:paraId="42F745AB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&lt; 7</w:t>
            </w:r>
          </w:p>
          <w:p w14:paraId="788B0A6B" w14:textId="23387E26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N=106)</w:t>
            </w:r>
          </w:p>
        </w:tc>
        <w:tc>
          <w:tcPr>
            <w:tcW w:w="1260" w:type="dxa"/>
          </w:tcPr>
          <w:p w14:paraId="2ABF0E6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&gt;=7</w:t>
            </w:r>
          </w:p>
          <w:p w14:paraId="091BA0F6" w14:textId="7E97B192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N=14004)</w:t>
            </w:r>
          </w:p>
        </w:tc>
        <w:tc>
          <w:tcPr>
            <w:tcW w:w="1440" w:type="dxa"/>
          </w:tcPr>
          <w:p w14:paraId="51F0072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Low birthweight</w:t>
            </w:r>
          </w:p>
          <w:p w14:paraId="03FABB0A" w14:textId="777B0DE9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N=556)</w:t>
            </w:r>
          </w:p>
        </w:tc>
        <w:tc>
          <w:tcPr>
            <w:tcW w:w="1260" w:type="dxa"/>
          </w:tcPr>
          <w:p w14:paraId="7259BB3B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  <w:p w14:paraId="44E60E8D" w14:textId="1592775D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N=12770)</w:t>
            </w:r>
          </w:p>
        </w:tc>
        <w:tc>
          <w:tcPr>
            <w:tcW w:w="1170" w:type="dxa"/>
          </w:tcPr>
          <w:p w14:paraId="4D4B914C" w14:textId="77777777" w:rsidR="008F10BE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Macrosom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8C91F99" w14:textId="1F745773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N=784)</w:t>
            </w:r>
          </w:p>
        </w:tc>
        <w:tc>
          <w:tcPr>
            <w:tcW w:w="1170" w:type="dxa"/>
          </w:tcPr>
          <w:p w14:paraId="5505C391" w14:textId="77777777" w:rsidR="008F10BE" w:rsidRDefault="00C421D8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C6187F8" w14:textId="2C5FE165" w:rsidR="00C421D8" w:rsidRPr="006F4D6D" w:rsidRDefault="00C421D8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3958)</w:t>
            </w:r>
          </w:p>
        </w:tc>
        <w:tc>
          <w:tcPr>
            <w:tcW w:w="1260" w:type="dxa"/>
          </w:tcPr>
          <w:p w14:paraId="192FBE11" w14:textId="77777777" w:rsidR="008F10BE" w:rsidRDefault="00C421D8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618010BF" w14:textId="705EA37A" w:rsidR="00C421D8" w:rsidRPr="006F4D6D" w:rsidRDefault="00C421D8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10152)</w:t>
            </w:r>
          </w:p>
        </w:tc>
      </w:tr>
      <w:tr w:rsidR="008F10BE" w:rsidRPr="006F4D6D" w14:paraId="4431CC6A" w14:textId="090F4FE6" w:rsidTr="00837DFF">
        <w:tc>
          <w:tcPr>
            <w:tcW w:w="2880" w:type="dxa"/>
          </w:tcPr>
          <w:p w14:paraId="4CF4879C" w14:textId="6B127D1D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Age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</w:tcPr>
          <w:p w14:paraId="5C033DCB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3667196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C203CFF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BD0AA46" w14:textId="02A355BD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F211CA5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45497EB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C54F221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12D31F6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B78DC3C" w14:textId="74AA37D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10BE" w:rsidRPr="006F4D6D" w14:paraId="739145B0" w14:textId="56A5ADAE" w:rsidTr="00837DFF">
        <w:tc>
          <w:tcPr>
            <w:tcW w:w="2880" w:type="dxa"/>
          </w:tcPr>
          <w:p w14:paraId="457BD49A" w14:textId="3F56ACAF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&lt; 30</w:t>
            </w:r>
          </w:p>
        </w:tc>
        <w:tc>
          <w:tcPr>
            <w:tcW w:w="1350" w:type="dxa"/>
          </w:tcPr>
          <w:p w14:paraId="23F23357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  <w:p w14:paraId="3A97E679" w14:textId="3EF6FA6E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39.3%)</w:t>
            </w:r>
          </w:p>
        </w:tc>
        <w:tc>
          <w:tcPr>
            <w:tcW w:w="1260" w:type="dxa"/>
          </w:tcPr>
          <w:p w14:paraId="452725A5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6216</w:t>
            </w:r>
          </w:p>
          <w:p w14:paraId="70717138" w14:textId="0764E80E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46.8%)</w:t>
            </w:r>
          </w:p>
        </w:tc>
        <w:tc>
          <w:tcPr>
            <w:tcW w:w="1350" w:type="dxa"/>
          </w:tcPr>
          <w:p w14:paraId="77CBF3F6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14:paraId="4B115333" w14:textId="665B24DE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38.7%)</w:t>
            </w:r>
          </w:p>
        </w:tc>
        <w:tc>
          <w:tcPr>
            <w:tcW w:w="1260" w:type="dxa"/>
          </w:tcPr>
          <w:p w14:paraId="44425387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6503</w:t>
            </w:r>
          </w:p>
          <w:p w14:paraId="72B1AE0E" w14:textId="3F8B38E3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46.4%)</w:t>
            </w:r>
          </w:p>
        </w:tc>
        <w:tc>
          <w:tcPr>
            <w:tcW w:w="1440" w:type="dxa"/>
          </w:tcPr>
          <w:p w14:paraId="47EF7788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  <w:p w14:paraId="256F49D2" w14:textId="42B75141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39.0%)</w:t>
            </w:r>
          </w:p>
        </w:tc>
        <w:tc>
          <w:tcPr>
            <w:tcW w:w="1260" w:type="dxa"/>
          </w:tcPr>
          <w:p w14:paraId="70E88C5B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5991</w:t>
            </w:r>
          </w:p>
          <w:p w14:paraId="396FC525" w14:textId="67A08C11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46.9%)</w:t>
            </w:r>
          </w:p>
        </w:tc>
        <w:tc>
          <w:tcPr>
            <w:tcW w:w="1170" w:type="dxa"/>
          </w:tcPr>
          <w:p w14:paraId="76DA1F8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  <w:p w14:paraId="0FEAFDB4" w14:textId="68707A9D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42.9%)</w:t>
            </w:r>
          </w:p>
        </w:tc>
        <w:tc>
          <w:tcPr>
            <w:tcW w:w="1170" w:type="dxa"/>
          </w:tcPr>
          <w:p w14:paraId="17481760" w14:textId="77777777" w:rsidR="008F10BE" w:rsidRDefault="007A5827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87</w:t>
            </w:r>
          </w:p>
          <w:p w14:paraId="733396BD" w14:textId="4D6E6376" w:rsidR="007A5827" w:rsidRPr="006F4D6D" w:rsidRDefault="007A5827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2.7%)</w:t>
            </w:r>
          </w:p>
        </w:tc>
        <w:tc>
          <w:tcPr>
            <w:tcW w:w="1260" w:type="dxa"/>
          </w:tcPr>
          <w:p w14:paraId="67D50B03" w14:textId="77777777" w:rsidR="008F10BE" w:rsidRDefault="007A5827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57</w:t>
            </w:r>
          </w:p>
          <w:p w14:paraId="2D04DBC8" w14:textId="397BE042" w:rsidR="007A5827" w:rsidRPr="006F4D6D" w:rsidRDefault="007A5827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3.9%)</w:t>
            </w:r>
          </w:p>
        </w:tc>
      </w:tr>
      <w:tr w:rsidR="008F10BE" w:rsidRPr="006F4D6D" w14:paraId="2B085D71" w14:textId="2E704CE4" w:rsidTr="00837DFF">
        <w:tc>
          <w:tcPr>
            <w:tcW w:w="2880" w:type="dxa"/>
          </w:tcPr>
          <w:p w14:paraId="272B68E6" w14:textId="7B2B85D2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30-39</w:t>
            </w:r>
          </w:p>
        </w:tc>
        <w:tc>
          <w:tcPr>
            <w:tcW w:w="1350" w:type="dxa"/>
          </w:tcPr>
          <w:p w14:paraId="5FA6D8FE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487</w:t>
            </w:r>
          </w:p>
          <w:p w14:paraId="4764120D" w14:textId="1DA8613B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58.3%)</w:t>
            </w:r>
          </w:p>
        </w:tc>
        <w:tc>
          <w:tcPr>
            <w:tcW w:w="1260" w:type="dxa"/>
          </w:tcPr>
          <w:p w14:paraId="49C593FD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6852</w:t>
            </w:r>
          </w:p>
          <w:p w14:paraId="65155609" w14:textId="2C120138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51.6%)</w:t>
            </w:r>
          </w:p>
        </w:tc>
        <w:tc>
          <w:tcPr>
            <w:tcW w:w="1350" w:type="dxa"/>
          </w:tcPr>
          <w:p w14:paraId="51A24645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14:paraId="7E9284E3" w14:textId="596E94F0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58.5%)</w:t>
            </w:r>
          </w:p>
        </w:tc>
        <w:tc>
          <w:tcPr>
            <w:tcW w:w="1260" w:type="dxa"/>
          </w:tcPr>
          <w:p w14:paraId="5B1223F2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7277</w:t>
            </w:r>
          </w:p>
          <w:p w14:paraId="5600EEB3" w14:textId="61F9DFB1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52.0%)</w:t>
            </w:r>
          </w:p>
        </w:tc>
        <w:tc>
          <w:tcPr>
            <w:tcW w:w="1440" w:type="dxa"/>
          </w:tcPr>
          <w:p w14:paraId="71BB475E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  <w:p w14:paraId="7CD23B24" w14:textId="5F1A1781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59.5%)</w:t>
            </w:r>
          </w:p>
        </w:tc>
        <w:tc>
          <w:tcPr>
            <w:tcW w:w="1260" w:type="dxa"/>
          </w:tcPr>
          <w:p w14:paraId="1532B717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6574</w:t>
            </w:r>
          </w:p>
          <w:p w14:paraId="2833C66C" w14:textId="01D03393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51.5%)</w:t>
            </w:r>
          </w:p>
        </w:tc>
        <w:tc>
          <w:tcPr>
            <w:tcW w:w="1170" w:type="dxa"/>
          </w:tcPr>
          <w:p w14:paraId="6E99A67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</w:p>
          <w:p w14:paraId="654FD7E7" w14:textId="4DAC74E1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55.4%)</w:t>
            </w:r>
          </w:p>
        </w:tc>
        <w:tc>
          <w:tcPr>
            <w:tcW w:w="1170" w:type="dxa"/>
          </w:tcPr>
          <w:p w14:paraId="5EFE4CB0" w14:textId="77777777" w:rsidR="008F10BE" w:rsidRDefault="007A5827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34</w:t>
            </w:r>
          </w:p>
          <w:p w14:paraId="0B3D26D5" w14:textId="4544771B" w:rsidR="007A5827" w:rsidRPr="006F4D6D" w:rsidRDefault="007A5827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6.3%)</w:t>
            </w:r>
          </w:p>
        </w:tc>
        <w:tc>
          <w:tcPr>
            <w:tcW w:w="1260" w:type="dxa"/>
          </w:tcPr>
          <w:p w14:paraId="31DCE915" w14:textId="77777777" w:rsidR="008F10BE" w:rsidRDefault="007A5827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05</w:t>
            </w:r>
          </w:p>
          <w:p w14:paraId="25429A60" w14:textId="57004685" w:rsidR="007A5827" w:rsidRPr="006F4D6D" w:rsidRDefault="007A5827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4.2%)</w:t>
            </w:r>
          </w:p>
        </w:tc>
      </w:tr>
      <w:tr w:rsidR="008F10BE" w:rsidRPr="006F4D6D" w14:paraId="2DF85B0E" w14:textId="07291CA9" w:rsidTr="00837DFF">
        <w:tc>
          <w:tcPr>
            <w:tcW w:w="2880" w:type="dxa"/>
          </w:tcPr>
          <w:p w14:paraId="7AF58CA4" w14:textId="4FB9B7BC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&gt;=40</w:t>
            </w:r>
          </w:p>
        </w:tc>
        <w:tc>
          <w:tcPr>
            <w:tcW w:w="1350" w:type="dxa"/>
          </w:tcPr>
          <w:p w14:paraId="6A03BA61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3921728E" w14:textId="02CC130E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2.4%)</w:t>
            </w:r>
          </w:p>
        </w:tc>
        <w:tc>
          <w:tcPr>
            <w:tcW w:w="1260" w:type="dxa"/>
          </w:tcPr>
          <w:p w14:paraId="7E366245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  <w:p w14:paraId="5334788B" w14:textId="3BCB3829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.6%)</w:t>
            </w:r>
          </w:p>
        </w:tc>
        <w:tc>
          <w:tcPr>
            <w:tcW w:w="1350" w:type="dxa"/>
          </w:tcPr>
          <w:p w14:paraId="0254AD28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1F0146DD" w14:textId="05839593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2.8%)</w:t>
            </w:r>
          </w:p>
        </w:tc>
        <w:tc>
          <w:tcPr>
            <w:tcW w:w="1260" w:type="dxa"/>
          </w:tcPr>
          <w:p w14:paraId="4A076EE7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  <w:p w14:paraId="0F084203" w14:textId="1A367973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.6%)</w:t>
            </w:r>
          </w:p>
        </w:tc>
        <w:tc>
          <w:tcPr>
            <w:tcW w:w="1440" w:type="dxa"/>
          </w:tcPr>
          <w:p w14:paraId="54BBE935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4AD929A2" w14:textId="0C0FB20C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.4%)</w:t>
            </w:r>
          </w:p>
        </w:tc>
        <w:tc>
          <w:tcPr>
            <w:tcW w:w="1260" w:type="dxa"/>
          </w:tcPr>
          <w:p w14:paraId="4D19EB54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  <w:p w14:paraId="081EFCB4" w14:textId="0087E545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.6%)</w:t>
            </w:r>
          </w:p>
        </w:tc>
        <w:tc>
          <w:tcPr>
            <w:tcW w:w="1170" w:type="dxa"/>
          </w:tcPr>
          <w:p w14:paraId="40C81781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14:paraId="27D1387E" w14:textId="03095010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.8%)</w:t>
            </w:r>
          </w:p>
        </w:tc>
        <w:tc>
          <w:tcPr>
            <w:tcW w:w="1170" w:type="dxa"/>
          </w:tcPr>
          <w:p w14:paraId="02E25CAC" w14:textId="77777777" w:rsidR="008F10BE" w:rsidRDefault="007A5827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  <w:p w14:paraId="6E2F64FA" w14:textId="39C2ED1B" w:rsidR="007A5827" w:rsidRPr="006F4D6D" w:rsidRDefault="007A5827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%)</w:t>
            </w:r>
          </w:p>
        </w:tc>
        <w:tc>
          <w:tcPr>
            <w:tcW w:w="1260" w:type="dxa"/>
          </w:tcPr>
          <w:p w14:paraId="48926600" w14:textId="77777777" w:rsidR="008F10BE" w:rsidRDefault="007A5827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  <w:p w14:paraId="4F3D3352" w14:textId="54C23BF2" w:rsidR="007A5827" w:rsidRPr="006F4D6D" w:rsidRDefault="007A5827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9%)</w:t>
            </w:r>
          </w:p>
        </w:tc>
      </w:tr>
      <w:tr w:rsidR="008F10BE" w:rsidRPr="006F4D6D" w14:paraId="7394DB8C" w14:textId="79E6A5E8" w:rsidTr="00837DFF">
        <w:tc>
          <w:tcPr>
            <w:tcW w:w="2880" w:type="dxa"/>
          </w:tcPr>
          <w:p w14:paraId="2BC9EAB3" w14:textId="22CA773F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Ethnicity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</w:tcPr>
          <w:p w14:paraId="7C3D9ADB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26ACED9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68E4E7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C644FAC" w14:textId="13250505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F512E4E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86A68B6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53FEA0E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1620D0B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0779C4F" w14:textId="2B41ABA1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10BE" w:rsidRPr="006F4D6D" w14:paraId="589487D0" w14:textId="27B45340" w:rsidTr="00837DFF">
        <w:tc>
          <w:tcPr>
            <w:tcW w:w="2880" w:type="dxa"/>
          </w:tcPr>
          <w:p w14:paraId="30B7802C" w14:textId="4C4D7E75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Han</w:t>
            </w:r>
          </w:p>
        </w:tc>
        <w:tc>
          <w:tcPr>
            <w:tcW w:w="1350" w:type="dxa"/>
          </w:tcPr>
          <w:p w14:paraId="480203A8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826</w:t>
            </w:r>
          </w:p>
          <w:p w14:paraId="0ABCEAA2" w14:textId="18BE2268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98.9%)</w:t>
            </w:r>
          </w:p>
        </w:tc>
        <w:tc>
          <w:tcPr>
            <w:tcW w:w="1260" w:type="dxa"/>
          </w:tcPr>
          <w:p w14:paraId="6B9540C1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3078</w:t>
            </w:r>
          </w:p>
          <w:p w14:paraId="0C8209BE" w14:textId="558FEF5F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98.5%)</w:t>
            </w:r>
          </w:p>
        </w:tc>
        <w:tc>
          <w:tcPr>
            <w:tcW w:w="1350" w:type="dxa"/>
          </w:tcPr>
          <w:p w14:paraId="04547915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  <w:p w14:paraId="73BC7D09" w14:textId="3EC76CF9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98.1%)</w:t>
            </w:r>
          </w:p>
        </w:tc>
        <w:tc>
          <w:tcPr>
            <w:tcW w:w="1260" w:type="dxa"/>
          </w:tcPr>
          <w:p w14:paraId="74076BD4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3800</w:t>
            </w:r>
          </w:p>
          <w:p w14:paraId="2115B942" w14:textId="5FB2B47E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98.5%)</w:t>
            </w:r>
          </w:p>
        </w:tc>
        <w:tc>
          <w:tcPr>
            <w:tcW w:w="1440" w:type="dxa"/>
          </w:tcPr>
          <w:p w14:paraId="5233F66A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546</w:t>
            </w:r>
          </w:p>
          <w:p w14:paraId="5970DD89" w14:textId="170AE03A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98.2%)</w:t>
            </w:r>
          </w:p>
        </w:tc>
        <w:tc>
          <w:tcPr>
            <w:tcW w:w="1260" w:type="dxa"/>
          </w:tcPr>
          <w:p w14:paraId="672197F6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2587</w:t>
            </w:r>
          </w:p>
          <w:p w14:paraId="59EFB253" w14:textId="1F108E8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98.6%)</w:t>
            </w:r>
          </w:p>
        </w:tc>
        <w:tc>
          <w:tcPr>
            <w:tcW w:w="1170" w:type="dxa"/>
          </w:tcPr>
          <w:p w14:paraId="5A66BFA0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771</w:t>
            </w:r>
          </w:p>
          <w:p w14:paraId="5B990706" w14:textId="0EF88DEA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98.3%)</w:t>
            </w:r>
          </w:p>
        </w:tc>
        <w:tc>
          <w:tcPr>
            <w:tcW w:w="1170" w:type="dxa"/>
          </w:tcPr>
          <w:p w14:paraId="7A06E7BA" w14:textId="77777777" w:rsidR="008F10BE" w:rsidRDefault="007A5827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96</w:t>
            </w:r>
          </w:p>
          <w:p w14:paraId="4D1D9DC2" w14:textId="223F36FD" w:rsidR="007A5827" w:rsidRPr="006F4D6D" w:rsidRDefault="007A5827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.4%)</w:t>
            </w:r>
          </w:p>
        </w:tc>
        <w:tc>
          <w:tcPr>
            <w:tcW w:w="1260" w:type="dxa"/>
          </w:tcPr>
          <w:p w14:paraId="4CA61C85" w14:textId="77777777" w:rsidR="008F10BE" w:rsidRDefault="007A5827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8</w:t>
            </w:r>
          </w:p>
          <w:p w14:paraId="4BEA7BD7" w14:textId="095386AC" w:rsidR="007A5827" w:rsidRPr="006F4D6D" w:rsidRDefault="007A5827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.6%)</w:t>
            </w:r>
          </w:p>
        </w:tc>
      </w:tr>
      <w:tr w:rsidR="008F10BE" w:rsidRPr="006F4D6D" w14:paraId="1369DE24" w14:textId="7D9DCCC8" w:rsidTr="00837DFF">
        <w:tc>
          <w:tcPr>
            <w:tcW w:w="2880" w:type="dxa"/>
          </w:tcPr>
          <w:p w14:paraId="552B2874" w14:textId="53F92EC9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Others</w:t>
            </w:r>
          </w:p>
        </w:tc>
        <w:tc>
          <w:tcPr>
            <w:tcW w:w="1350" w:type="dxa"/>
          </w:tcPr>
          <w:p w14:paraId="55981E7A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73BBC793" w14:textId="7BFD20D4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.1%)</w:t>
            </w:r>
          </w:p>
        </w:tc>
        <w:tc>
          <w:tcPr>
            <w:tcW w:w="1260" w:type="dxa"/>
          </w:tcPr>
          <w:p w14:paraId="3B9F73E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  <w:p w14:paraId="05E43FA7" w14:textId="31FD6419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.5%)</w:t>
            </w:r>
          </w:p>
        </w:tc>
        <w:tc>
          <w:tcPr>
            <w:tcW w:w="1350" w:type="dxa"/>
          </w:tcPr>
          <w:p w14:paraId="07A9859D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206A96DA" w14:textId="658BDD06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.9%)</w:t>
            </w:r>
          </w:p>
        </w:tc>
        <w:tc>
          <w:tcPr>
            <w:tcW w:w="1260" w:type="dxa"/>
          </w:tcPr>
          <w:p w14:paraId="774DC4D6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  <w:p w14:paraId="3429F0FA" w14:textId="3509912E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.5%)</w:t>
            </w:r>
          </w:p>
        </w:tc>
        <w:tc>
          <w:tcPr>
            <w:tcW w:w="1440" w:type="dxa"/>
          </w:tcPr>
          <w:p w14:paraId="609A1EA5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480E811C" w14:textId="3B9A7ABE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.8%)</w:t>
            </w:r>
          </w:p>
        </w:tc>
        <w:tc>
          <w:tcPr>
            <w:tcW w:w="1260" w:type="dxa"/>
          </w:tcPr>
          <w:p w14:paraId="529B4C47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  <w:p w14:paraId="6F7BE44A" w14:textId="5EDBBBAF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.4%)</w:t>
            </w:r>
          </w:p>
        </w:tc>
        <w:tc>
          <w:tcPr>
            <w:tcW w:w="1170" w:type="dxa"/>
          </w:tcPr>
          <w:p w14:paraId="050B2428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7EF1D1E8" w14:textId="3F1982BA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.7%)</w:t>
            </w:r>
          </w:p>
        </w:tc>
        <w:tc>
          <w:tcPr>
            <w:tcW w:w="1170" w:type="dxa"/>
          </w:tcPr>
          <w:p w14:paraId="051355F0" w14:textId="77777777" w:rsidR="008F10BE" w:rsidRDefault="007A5827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14:paraId="3F14AFA2" w14:textId="5862535B" w:rsidR="007A5827" w:rsidRPr="006F4D6D" w:rsidRDefault="007A5827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%)</w:t>
            </w:r>
          </w:p>
        </w:tc>
        <w:tc>
          <w:tcPr>
            <w:tcW w:w="1260" w:type="dxa"/>
          </w:tcPr>
          <w:p w14:paraId="399BEBC9" w14:textId="77777777" w:rsidR="008F10BE" w:rsidRDefault="007A5827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  <w:p w14:paraId="29C60127" w14:textId="6F2BDF74" w:rsidR="007A5827" w:rsidRPr="006F4D6D" w:rsidRDefault="007A5827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4%)</w:t>
            </w:r>
          </w:p>
        </w:tc>
      </w:tr>
      <w:tr w:rsidR="008F10BE" w:rsidRPr="006F4D6D" w14:paraId="4F281C35" w14:textId="2C270F9C" w:rsidTr="00837DFF">
        <w:tc>
          <w:tcPr>
            <w:tcW w:w="2880" w:type="dxa"/>
          </w:tcPr>
          <w:p w14:paraId="5F7BCB4A" w14:textId="1984BE85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Occupation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</w:tcPr>
          <w:p w14:paraId="2B32C946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66051C7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82E26D8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D95075C" w14:textId="37E5174A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948148F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D499E5E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C4D75FB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5A0F852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18E905C" w14:textId="17A2A502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10BE" w:rsidRPr="006F4D6D" w14:paraId="137DA430" w14:textId="05451E93" w:rsidTr="00837DFF">
        <w:tc>
          <w:tcPr>
            <w:tcW w:w="2880" w:type="dxa"/>
          </w:tcPr>
          <w:p w14:paraId="50CF09F9" w14:textId="148DC491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Company staff</w:t>
            </w:r>
          </w:p>
        </w:tc>
        <w:tc>
          <w:tcPr>
            <w:tcW w:w="1350" w:type="dxa"/>
          </w:tcPr>
          <w:p w14:paraId="433775FA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688</w:t>
            </w:r>
          </w:p>
          <w:p w14:paraId="31BE84CD" w14:textId="59779451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82.4%)</w:t>
            </w:r>
          </w:p>
        </w:tc>
        <w:tc>
          <w:tcPr>
            <w:tcW w:w="1260" w:type="dxa"/>
          </w:tcPr>
          <w:p w14:paraId="6B9BBB5C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0878</w:t>
            </w:r>
          </w:p>
          <w:p w14:paraId="74F98329" w14:textId="4C82AD5F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81.9%)</w:t>
            </w:r>
          </w:p>
        </w:tc>
        <w:tc>
          <w:tcPr>
            <w:tcW w:w="1350" w:type="dxa"/>
          </w:tcPr>
          <w:p w14:paraId="30DEC07E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  <w:p w14:paraId="2329C22B" w14:textId="25967C74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86.8%)</w:t>
            </w:r>
          </w:p>
        </w:tc>
        <w:tc>
          <w:tcPr>
            <w:tcW w:w="1260" w:type="dxa"/>
          </w:tcPr>
          <w:p w14:paraId="31C5C37D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1474</w:t>
            </w:r>
          </w:p>
          <w:p w14:paraId="140AB248" w14:textId="044F1B6D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81.9%)</w:t>
            </w:r>
          </w:p>
        </w:tc>
        <w:tc>
          <w:tcPr>
            <w:tcW w:w="1440" w:type="dxa"/>
          </w:tcPr>
          <w:p w14:paraId="5533172C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  <w:p w14:paraId="796632A5" w14:textId="57D8A658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84.4%)</w:t>
            </w:r>
          </w:p>
        </w:tc>
        <w:tc>
          <w:tcPr>
            <w:tcW w:w="1260" w:type="dxa"/>
          </w:tcPr>
          <w:p w14:paraId="602669F7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0452</w:t>
            </w:r>
          </w:p>
          <w:p w14:paraId="60B1D083" w14:textId="2FE7C4E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81.8%)</w:t>
            </w:r>
          </w:p>
        </w:tc>
        <w:tc>
          <w:tcPr>
            <w:tcW w:w="1170" w:type="dxa"/>
          </w:tcPr>
          <w:p w14:paraId="2108E0B8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645</w:t>
            </w:r>
          </w:p>
          <w:p w14:paraId="20991313" w14:textId="584B263E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82.3%)</w:t>
            </w:r>
          </w:p>
        </w:tc>
        <w:tc>
          <w:tcPr>
            <w:tcW w:w="1170" w:type="dxa"/>
          </w:tcPr>
          <w:p w14:paraId="14578820" w14:textId="77777777" w:rsidR="008F10BE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3</w:t>
            </w:r>
          </w:p>
          <w:p w14:paraId="49329E51" w14:textId="1C026534" w:rsidR="00CC5BDA" w:rsidRPr="006F4D6D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3.2%)</w:t>
            </w:r>
          </w:p>
        </w:tc>
        <w:tc>
          <w:tcPr>
            <w:tcW w:w="1260" w:type="dxa"/>
          </w:tcPr>
          <w:p w14:paraId="62C4C193" w14:textId="77777777" w:rsidR="008F10BE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73</w:t>
            </w:r>
          </w:p>
          <w:p w14:paraId="47B29856" w14:textId="50F3B147" w:rsidR="00CC5BDA" w:rsidRPr="006F4D6D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1.5%)</w:t>
            </w:r>
          </w:p>
        </w:tc>
      </w:tr>
      <w:tr w:rsidR="008F10BE" w:rsidRPr="006F4D6D" w14:paraId="49303B21" w14:textId="298AF828" w:rsidTr="00837DFF">
        <w:tc>
          <w:tcPr>
            <w:tcW w:w="2880" w:type="dxa"/>
          </w:tcPr>
          <w:p w14:paraId="56108965" w14:textId="1DBAB6C2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Other occupations</w:t>
            </w:r>
          </w:p>
        </w:tc>
        <w:tc>
          <w:tcPr>
            <w:tcW w:w="1350" w:type="dxa"/>
          </w:tcPr>
          <w:p w14:paraId="1E83A0FC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  <w:p w14:paraId="5373DE3A" w14:textId="55548D33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9.7%)</w:t>
            </w:r>
          </w:p>
        </w:tc>
        <w:tc>
          <w:tcPr>
            <w:tcW w:w="1260" w:type="dxa"/>
          </w:tcPr>
          <w:p w14:paraId="171DF1AA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544</w:t>
            </w:r>
          </w:p>
          <w:p w14:paraId="1F213E8C" w14:textId="3148D03D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1.6%)</w:t>
            </w:r>
          </w:p>
        </w:tc>
        <w:tc>
          <w:tcPr>
            <w:tcW w:w="1350" w:type="dxa"/>
          </w:tcPr>
          <w:p w14:paraId="0EC0A69B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596954C7" w14:textId="4BC83C7E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9.4%)</w:t>
            </w:r>
          </w:p>
        </w:tc>
        <w:tc>
          <w:tcPr>
            <w:tcW w:w="1260" w:type="dxa"/>
          </w:tcPr>
          <w:p w14:paraId="329B3B76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615</w:t>
            </w:r>
          </w:p>
          <w:p w14:paraId="38E640EB" w14:textId="272E0F55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1.5%)</w:t>
            </w:r>
          </w:p>
        </w:tc>
        <w:tc>
          <w:tcPr>
            <w:tcW w:w="1440" w:type="dxa"/>
          </w:tcPr>
          <w:p w14:paraId="184E9E7A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  <w:p w14:paraId="74553D0D" w14:textId="671994DA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8.8%)</w:t>
            </w:r>
          </w:p>
        </w:tc>
        <w:tc>
          <w:tcPr>
            <w:tcW w:w="1260" w:type="dxa"/>
          </w:tcPr>
          <w:p w14:paraId="7A82D15F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497</w:t>
            </w:r>
          </w:p>
          <w:p w14:paraId="05141915" w14:textId="7168FE93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1.7%)</w:t>
            </w:r>
          </w:p>
        </w:tc>
        <w:tc>
          <w:tcPr>
            <w:tcW w:w="1170" w:type="dxa"/>
          </w:tcPr>
          <w:p w14:paraId="671062FA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  <w:p w14:paraId="6F12E9C2" w14:textId="3A7556E0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0.1%)</w:t>
            </w:r>
          </w:p>
        </w:tc>
        <w:tc>
          <w:tcPr>
            <w:tcW w:w="1170" w:type="dxa"/>
          </w:tcPr>
          <w:p w14:paraId="3796651F" w14:textId="77777777" w:rsidR="008F10BE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5</w:t>
            </w:r>
          </w:p>
          <w:p w14:paraId="5FF51234" w14:textId="761078F5" w:rsidR="00CC5BDA" w:rsidRPr="006F4D6D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.2%)</w:t>
            </w:r>
          </w:p>
        </w:tc>
        <w:tc>
          <w:tcPr>
            <w:tcW w:w="1260" w:type="dxa"/>
          </w:tcPr>
          <w:p w14:paraId="3B414E3C" w14:textId="77777777" w:rsidR="008F10BE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0</w:t>
            </w:r>
          </w:p>
          <w:p w14:paraId="535ED2FF" w14:textId="66ADADEF" w:rsidR="00CC5BDA" w:rsidRPr="006F4D6D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.6%)</w:t>
            </w:r>
          </w:p>
        </w:tc>
      </w:tr>
      <w:tr w:rsidR="008F10BE" w:rsidRPr="006F4D6D" w14:paraId="368C3CF3" w14:textId="77D170E0" w:rsidTr="00837DFF">
        <w:tc>
          <w:tcPr>
            <w:tcW w:w="2880" w:type="dxa"/>
          </w:tcPr>
          <w:p w14:paraId="5A594C49" w14:textId="1F02004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Unemployed</w:t>
            </w:r>
          </w:p>
        </w:tc>
        <w:tc>
          <w:tcPr>
            <w:tcW w:w="1350" w:type="dxa"/>
          </w:tcPr>
          <w:p w14:paraId="1DCD1F84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14:paraId="2ED06A8E" w14:textId="3479A220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7.9%)</w:t>
            </w:r>
          </w:p>
        </w:tc>
        <w:tc>
          <w:tcPr>
            <w:tcW w:w="1260" w:type="dxa"/>
          </w:tcPr>
          <w:p w14:paraId="58349649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853</w:t>
            </w:r>
          </w:p>
          <w:p w14:paraId="0C94A1DB" w14:textId="6A123930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6.4%)</w:t>
            </w:r>
          </w:p>
        </w:tc>
        <w:tc>
          <w:tcPr>
            <w:tcW w:w="1350" w:type="dxa"/>
          </w:tcPr>
          <w:p w14:paraId="4482FD1D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3D1200FC" w14:textId="40E98391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3.8%)</w:t>
            </w:r>
          </w:p>
        </w:tc>
        <w:tc>
          <w:tcPr>
            <w:tcW w:w="1260" w:type="dxa"/>
          </w:tcPr>
          <w:p w14:paraId="307F7CDC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915</w:t>
            </w:r>
          </w:p>
          <w:p w14:paraId="76BCA6C0" w14:textId="796981CF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6.5%)</w:t>
            </w:r>
          </w:p>
        </w:tc>
        <w:tc>
          <w:tcPr>
            <w:tcW w:w="1440" w:type="dxa"/>
          </w:tcPr>
          <w:p w14:paraId="7E04EC0F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14:paraId="3E560079" w14:textId="19490C7D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6.8%)</w:t>
            </w:r>
          </w:p>
        </w:tc>
        <w:tc>
          <w:tcPr>
            <w:tcW w:w="1260" w:type="dxa"/>
          </w:tcPr>
          <w:p w14:paraId="39C351BB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821</w:t>
            </w:r>
          </w:p>
          <w:p w14:paraId="045CEB04" w14:textId="7A14EDCF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6.4%)</w:t>
            </w:r>
          </w:p>
        </w:tc>
        <w:tc>
          <w:tcPr>
            <w:tcW w:w="1170" w:type="dxa"/>
          </w:tcPr>
          <w:p w14:paraId="0BEBDD44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14:paraId="7BB0AFBF" w14:textId="47045524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7.7%)</w:t>
            </w:r>
          </w:p>
        </w:tc>
        <w:tc>
          <w:tcPr>
            <w:tcW w:w="1170" w:type="dxa"/>
          </w:tcPr>
          <w:p w14:paraId="06292D76" w14:textId="77777777" w:rsidR="008F10BE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  <w:p w14:paraId="393C24FF" w14:textId="6D58FAD9" w:rsidR="00CC5BDA" w:rsidRPr="006F4D6D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.6%)</w:t>
            </w:r>
          </w:p>
        </w:tc>
        <w:tc>
          <w:tcPr>
            <w:tcW w:w="1260" w:type="dxa"/>
          </w:tcPr>
          <w:p w14:paraId="34032BA6" w14:textId="77777777" w:rsidR="008F10BE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9</w:t>
            </w:r>
          </w:p>
          <w:p w14:paraId="38E44553" w14:textId="1C4A4DDC" w:rsidR="00CC5BDA" w:rsidRPr="006F4D6D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.9%)</w:t>
            </w:r>
          </w:p>
        </w:tc>
      </w:tr>
      <w:tr w:rsidR="008F10BE" w:rsidRPr="006F4D6D" w14:paraId="2A2157D5" w14:textId="2844560C" w:rsidTr="00837DFF">
        <w:tc>
          <w:tcPr>
            <w:tcW w:w="2880" w:type="dxa"/>
          </w:tcPr>
          <w:p w14:paraId="3D0B010E" w14:textId="2AD1686E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Gravidity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</w:tcPr>
          <w:p w14:paraId="6A345A90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5833667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5CB036E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84F7019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A8C4074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1918605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6CF4C87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5539CEC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0A5DC7B" w14:textId="53642E5E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10BE" w:rsidRPr="006F4D6D" w14:paraId="5A896B6F" w14:textId="56083785" w:rsidTr="00837DFF">
        <w:tc>
          <w:tcPr>
            <w:tcW w:w="2880" w:type="dxa"/>
          </w:tcPr>
          <w:p w14:paraId="5C334CCF" w14:textId="3EA0061F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</w:p>
        </w:tc>
        <w:tc>
          <w:tcPr>
            <w:tcW w:w="1350" w:type="dxa"/>
          </w:tcPr>
          <w:p w14:paraId="05E5787E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</w:p>
          <w:p w14:paraId="37169783" w14:textId="0E6139AD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49.8%)</w:t>
            </w:r>
          </w:p>
        </w:tc>
        <w:tc>
          <w:tcPr>
            <w:tcW w:w="1260" w:type="dxa"/>
          </w:tcPr>
          <w:p w14:paraId="0AEA6B9F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7168</w:t>
            </w:r>
          </w:p>
          <w:p w14:paraId="78BF4F28" w14:textId="5606A14F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54.0%)</w:t>
            </w:r>
          </w:p>
        </w:tc>
        <w:tc>
          <w:tcPr>
            <w:tcW w:w="1350" w:type="dxa"/>
          </w:tcPr>
          <w:p w14:paraId="397FDC69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  <w:p w14:paraId="5E4CB82D" w14:textId="4ABB8EEA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60.4%)</w:t>
            </w:r>
          </w:p>
        </w:tc>
        <w:tc>
          <w:tcPr>
            <w:tcW w:w="1260" w:type="dxa"/>
          </w:tcPr>
          <w:p w14:paraId="25904859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7520</w:t>
            </w:r>
          </w:p>
          <w:p w14:paraId="40427FEC" w14:textId="61F47B9C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53.7%)</w:t>
            </w:r>
          </w:p>
        </w:tc>
        <w:tc>
          <w:tcPr>
            <w:tcW w:w="1440" w:type="dxa"/>
          </w:tcPr>
          <w:p w14:paraId="3DC3F580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  <w:p w14:paraId="523257F3" w14:textId="40A437E2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55.2%)</w:t>
            </w:r>
          </w:p>
        </w:tc>
        <w:tc>
          <w:tcPr>
            <w:tcW w:w="1260" w:type="dxa"/>
          </w:tcPr>
          <w:p w14:paraId="607B5845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6920</w:t>
            </w:r>
          </w:p>
          <w:p w14:paraId="7064EF99" w14:textId="19E21FEE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54.2%)</w:t>
            </w:r>
          </w:p>
        </w:tc>
        <w:tc>
          <w:tcPr>
            <w:tcW w:w="1170" w:type="dxa"/>
          </w:tcPr>
          <w:p w14:paraId="290615A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  <w:p w14:paraId="6B48B71E" w14:textId="21E9B7D2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45.5%)</w:t>
            </w:r>
          </w:p>
        </w:tc>
        <w:tc>
          <w:tcPr>
            <w:tcW w:w="1170" w:type="dxa"/>
          </w:tcPr>
          <w:p w14:paraId="3CA120C2" w14:textId="77777777" w:rsidR="008F10BE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33</w:t>
            </w:r>
          </w:p>
          <w:p w14:paraId="2F889CC0" w14:textId="17896E81" w:rsidR="00CC5BDA" w:rsidRPr="006F4D6D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1.5%)</w:t>
            </w:r>
          </w:p>
        </w:tc>
        <w:tc>
          <w:tcPr>
            <w:tcW w:w="1260" w:type="dxa"/>
          </w:tcPr>
          <w:p w14:paraId="4985F916" w14:textId="77777777" w:rsidR="008F10BE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51</w:t>
            </w:r>
          </w:p>
          <w:p w14:paraId="1446C52E" w14:textId="548C21B3" w:rsidR="00CC5BDA" w:rsidRPr="006F4D6D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0.7%)</w:t>
            </w:r>
          </w:p>
        </w:tc>
      </w:tr>
      <w:tr w:rsidR="008F10BE" w:rsidRPr="006F4D6D" w14:paraId="6066B111" w14:textId="7A0743B5" w:rsidTr="00837DFF">
        <w:tc>
          <w:tcPr>
            <w:tcW w:w="2880" w:type="dxa"/>
          </w:tcPr>
          <w:p w14:paraId="64EB643A" w14:textId="1C17BC04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&gt;1</w:t>
            </w:r>
          </w:p>
        </w:tc>
        <w:tc>
          <w:tcPr>
            <w:tcW w:w="1350" w:type="dxa"/>
          </w:tcPr>
          <w:p w14:paraId="4FD59A16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419</w:t>
            </w:r>
          </w:p>
          <w:p w14:paraId="3570FC48" w14:textId="3D5CB8D5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50.2%)</w:t>
            </w:r>
          </w:p>
        </w:tc>
        <w:tc>
          <w:tcPr>
            <w:tcW w:w="1260" w:type="dxa"/>
          </w:tcPr>
          <w:p w14:paraId="2FC030F9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6107</w:t>
            </w:r>
          </w:p>
          <w:p w14:paraId="4A8B2F9F" w14:textId="4F1951F2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46.0%)</w:t>
            </w:r>
          </w:p>
        </w:tc>
        <w:tc>
          <w:tcPr>
            <w:tcW w:w="1350" w:type="dxa"/>
          </w:tcPr>
          <w:p w14:paraId="317D9E94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  <w:p w14:paraId="58AEBBF4" w14:textId="5F125F62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39.6%)</w:t>
            </w:r>
          </w:p>
        </w:tc>
        <w:tc>
          <w:tcPr>
            <w:tcW w:w="1260" w:type="dxa"/>
          </w:tcPr>
          <w:p w14:paraId="077D77AD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6484</w:t>
            </w:r>
          </w:p>
          <w:p w14:paraId="426D6DA3" w14:textId="3C954601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46.3%)</w:t>
            </w:r>
          </w:p>
        </w:tc>
        <w:tc>
          <w:tcPr>
            <w:tcW w:w="1440" w:type="dxa"/>
          </w:tcPr>
          <w:p w14:paraId="7247C8ED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  <w:p w14:paraId="7B13D290" w14:textId="075F0381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44.8%)</w:t>
            </w:r>
          </w:p>
        </w:tc>
        <w:tc>
          <w:tcPr>
            <w:tcW w:w="1260" w:type="dxa"/>
          </w:tcPr>
          <w:p w14:paraId="0E26270D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5850</w:t>
            </w:r>
          </w:p>
          <w:p w14:paraId="4281E209" w14:textId="50A0C6A0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45.8%)</w:t>
            </w:r>
          </w:p>
        </w:tc>
        <w:tc>
          <w:tcPr>
            <w:tcW w:w="1170" w:type="dxa"/>
          </w:tcPr>
          <w:p w14:paraId="41249CFE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</w:p>
          <w:p w14:paraId="0BC959B3" w14:textId="36E05051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54.5%)</w:t>
            </w:r>
          </w:p>
        </w:tc>
        <w:tc>
          <w:tcPr>
            <w:tcW w:w="1170" w:type="dxa"/>
          </w:tcPr>
          <w:p w14:paraId="63457B33" w14:textId="77777777" w:rsidR="008F10BE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5</w:t>
            </w:r>
          </w:p>
          <w:p w14:paraId="3581D19A" w14:textId="5A8E305D" w:rsidR="00CC5BDA" w:rsidRPr="006F4D6D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8.5%)</w:t>
            </w:r>
          </w:p>
        </w:tc>
        <w:tc>
          <w:tcPr>
            <w:tcW w:w="1260" w:type="dxa"/>
          </w:tcPr>
          <w:p w14:paraId="4E36F4B4" w14:textId="77777777" w:rsidR="008F10BE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1</w:t>
            </w:r>
          </w:p>
          <w:p w14:paraId="03BD7A55" w14:textId="2145E300" w:rsidR="00CC5BDA" w:rsidRPr="006F4D6D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9.3%)</w:t>
            </w:r>
          </w:p>
        </w:tc>
      </w:tr>
      <w:tr w:rsidR="008F10BE" w:rsidRPr="006F4D6D" w14:paraId="785FA200" w14:textId="170AC0DC" w:rsidTr="00837DFF">
        <w:tc>
          <w:tcPr>
            <w:tcW w:w="2880" w:type="dxa"/>
          </w:tcPr>
          <w:p w14:paraId="5EA3CB37" w14:textId="55949661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Parity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</w:tcPr>
          <w:p w14:paraId="4CB7E85A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659A9B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8D00C2B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06FCD26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C1E0AA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78AF544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8F01AAD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37DFB44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2957152" w14:textId="5052CC8C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10BE" w:rsidRPr="006F4D6D" w14:paraId="2B921556" w14:textId="0A290F83" w:rsidTr="00837DFF">
        <w:tc>
          <w:tcPr>
            <w:tcW w:w="2880" w:type="dxa"/>
          </w:tcPr>
          <w:p w14:paraId="07D6D7A9" w14:textId="4059F888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</w:p>
        </w:tc>
        <w:tc>
          <w:tcPr>
            <w:tcW w:w="1350" w:type="dxa"/>
          </w:tcPr>
          <w:p w14:paraId="6F3CFE16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627</w:t>
            </w:r>
          </w:p>
          <w:p w14:paraId="581C1309" w14:textId="0305D960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75.1%)</w:t>
            </w:r>
          </w:p>
        </w:tc>
        <w:tc>
          <w:tcPr>
            <w:tcW w:w="1260" w:type="dxa"/>
          </w:tcPr>
          <w:p w14:paraId="6A52B7EC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0538</w:t>
            </w:r>
          </w:p>
          <w:p w14:paraId="4813134A" w14:textId="55AB21F8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79.4%)</w:t>
            </w:r>
          </w:p>
        </w:tc>
        <w:tc>
          <w:tcPr>
            <w:tcW w:w="1350" w:type="dxa"/>
          </w:tcPr>
          <w:p w14:paraId="49D468E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  <w:p w14:paraId="1ED7E19D" w14:textId="79CCC6F6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85.8%)</w:t>
            </w:r>
          </w:p>
        </w:tc>
        <w:tc>
          <w:tcPr>
            <w:tcW w:w="1260" w:type="dxa"/>
          </w:tcPr>
          <w:p w14:paraId="2616DF71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1074</w:t>
            </w:r>
          </w:p>
          <w:p w14:paraId="5AF714CE" w14:textId="2B074B7F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79.1%)</w:t>
            </w:r>
          </w:p>
        </w:tc>
        <w:tc>
          <w:tcPr>
            <w:tcW w:w="1440" w:type="dxa"/>
          </w:tcPr>
          <w:p w14:paraId="441FA762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  <w:p w14:paraId="53E61BB2" w14:textId="02AD2F64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79.9%)</w:t>
            </w:r>
          </w:p>
        </w:tc>
        <w:tc>
          <w:tcPr>
            <w:tcW w:w="1260" w:type="dxa"/>
          </w:tcPr>
          <w:p w14:paraId="4F475E81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0139</w:t>
            </w:r>
          </w:p>
          <w:p w14:paraId="3DC154FB" w14:textId="7201C46A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79.4%)</w:t>
            </w:r>
          </w:p>
        </w:tc>
        <w:tc>
          <w:tcPr>
            <w:tcW w:w="1170" w:type="dxa"/>
          </w:tcPr>
          <w:p w14:paraId="34FFE970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582</w:t>
            </w:r>
          </w:p>
          <w:p w14:paraId="3CE5E871" w14:textId="78831E5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74.2%)</w:t>
            </w:r>
          </w:p>
        </w:tc>
        <w:tc>
          <w:tcPr>
            <w:tcW w:w="1170" w:type="dxa"/>
          </w:tcPr>
          <w:p w14:paraId="0D14C97A" w14:textId="77777777" w:rsidR="008F10BE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36</w:t>
            </w:r>
          </w:p>
          <w:p w14:paraId="6FC002FF" w14:textId="185C867E" w:rsidR="00CC5BDA" w:rsidRPr="006F4D6D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9.3%)</w:t>
            </w:r>
          </w:p>
        </w:tc>
        <w:tc>
          <w:tcPr>
            <w:tcW w:w="1260" w:type="dxa"/>
          </w:tcPr>
          <w:p w14:paraId="72745514" w14:textId="77777777" w:rsidR="008F10BE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29</w:t>
            </w:r>
          </w:p>
          <w:p w14:paraId="6444DB52" w14:textId="1DF05BAA" w:rsidR="00CC5BDA" w:rsidRPr="006F4D6D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5.1%)</w:t>
            </w:r>
          </w:p>
        </w:tc>
      </w:tr>
      <w:tr w:rsidR="008F10BE" w:rsidRPr="006F4D6D" w14:paraId="1B799230" w14:textId="409EC49C" w:rsidTr="00837DFF">
        <w:tc>
          <w:tcPr>
            <w:tcW w:w="2880" w:type="dxa"/>
          </w:tcPr>
          <w:p w14:paraId="1E4960B5" w14:textId="56A04575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&gt;1</w:t>
            </w:r>
          </w:p>
        </w:tc>
        <w:tc>
          <w:tcPr>
            <w:tcW w:w="1350" w:type="dxa"/>
          </w:tcPr>
          <w:p w14:paraId="0F9D3D69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  <w:p w14:paraId="000FB8C7" w14:textId="52CFD883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24.9%)</w:t>
            </w:r>
          </w:p>
        </w:tc>
        <w:tc>
          <w:tcPr>
            <w:tcW w:w="1260" w:type="dxa"/>
          </w:tcPr>
          <w:p w14:paraId="262AF899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2737</w:t>
            </w:r>
          </w:p>
          <w:p w14:paraId="76306688" w14:textId="7EEE296E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20.6%)</w:t>
            </w:r>
          </w:p>
        </w:tc>
        <w:tc>
          <w:tcPr>
            <w:tcW w:w="1350" w:type="dxa"/>
          </w:tcPr>
          <w:p w14:paraId="699C846F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39DA711C" w14:textId="21696E8E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4.2%)</w:t>
            </w:r>
          </w:p>
        </w:tc>
        <w:tc>
          <w:tcPr>
            <w:tcW w:w="1260" w:type="dxa"/>
          </w:tcPr>
          <w:p w14:paraId="4C5DC102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2930</w:t>
            </w:r>
          </w:p>
          <w:p w14:paraId="0C321079" w14:textId="73302BFF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20.9%)</w:t>
            </w:r>
          </w:p>
        </w:tc>
        <w:tc>
          <w:tcPr>
            <w:tcW w:w="1440" w:type="dxa"/>
          </w:tcPr>
          <w:p w14:paraId="190351F1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  <w:p w14:paraId="77AEA880" w14:textId="7DB514FB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20.1%)</w:t>
            </w:r>
          </w:p>
        </w:tc>
        <w:tc>
          <w:tcPr>
            <w:tcW w:w="1260" w:type="dxa"/>
          </w:tcPr>
          <w:p w14:paraId="495D8BE7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2631</w:t>
            </w:r>
          </w:p>
          <w:p w14:paraId="02833FB3" w14:textId="12F41D76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20.6%)</w:t>
            </w:r>
          </w:p>
        </w:tc>
        <w:tc>
          <w:tcPr>
            <w:tcW w:w="1170" w:type="dxa"/>
          </w:tcPr>
          <w:p w14:paraId="1F858492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  <w:p w14:paraId="002F599F" w14:textId="4E5F0B51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25.8%)</w:t>
            </w:r>
          </w:p>
        </w:tc>
        <w:tc>
          <w:tcPr>
            <w:tcW w:w="1170" w:type="dxa"/>
          </w:tcPr>
          <w:p w14:paraId="2844DDC5" w14:textId="77777777" w:rsidR="008F10BE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  <w:p w14:paraId="147474F1" w14:textId="2A123EC8" w:rsidR="00CC5BDA" w:rsidRPr="006F4D6D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.7%)</w:t>
            </w:r>
          </w:p>
        </w:tc>
        <w:tc>
          <w:tcPr>
            <w:tcW w:w="1260" w:type="dxa"/>
          </w:tcPr>
          <w:p w14:paraId="6F988A9A" w14:textId="77777777" w:rsidR="008F10BE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23</w:t>
            </w:r>
          </w:p>
          <w:p w14:paraId="25E97D20" w14:textId="6BF3EC40" w:rsidR="00CC5BDA" w:rsidRPr="006F4D6D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4.9%)</w:t>
            </w:r>
          </w:p>
        </w:tc>
      </w:tr>
      <w:tr w:rsidR="008F10BE" w:rsidRPr="006F4D6D" w14:paraId="37B17F58" w14:textId="0971F00C" w:rsidTr="00837DFF">
        <w:tc>
          <w:tcPr>
            <w:tcW w:w="2880" w:type="dxa"/>
          </w:tcPr>
          <w:p w14:paraId="21EA0A6A" w14:textId="14281EC6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Cesare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c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terus</w:t>
            </w: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</w:tcPr>
          <w:p w14:paraId="07F78476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  <w:p w14:paraId="2A9E4938" w14:textId="03ADBD95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2.8%)</w:t>
            </w:r>
          </w:p>
        </w:tc>
        <w:tc>
          <w:tcPr>
            <w:tcW w:w="1260" w:type="dxa"/>
          </w:tcPr>
          <w:p w14:paraId="5264784D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392</w:t>
            </w:r>
          </w:p>
          <w:p w14:paraId="156BB27A" w14:textId="6B2899A4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0.5%)</w:t>
            </w:r>
          </w:p>
        </w:tc>
        <w:tc>
          <w:tcPr>
            <w:tcW w:w="1350" w:type="dxa"/>
          </w:tcPr>
          <w:p w14:paraId="0548245F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5FAAB096" w14:textId="46B678A0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6.6%)</w:t>
            </w:r>
          </w:p>
        </w:tc>
        <w:tc>
          <w:tcPr>
            <w:tcW w:w="1260" w:type="dxa"/>
          </w:tcPr>
          <w:p w14:paraId="301A52ED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492</w:t>
            </w:r>
          </w:p>
          <w:p w14:paraId="32454229" w14:textId="3DA03A7A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0.7%)</w:t>
            </w:r>
          </w:p>
        </w:tc>
        <w:tc>
          <w:tcPr>
            <w:tcW w:w="1440" w:type="dxa"/>
          </w:tcPr>
          <w:p w14:paraId="2B0D53AD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14:paraId="2607E64E" w14:textId="768D1B3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9.7%)</w:t>
            </w:r>
          </w:p>
        </w:tc>
        <w:tc>
          <w:tcPr>
            <w:tcW w:w="1260" w:type="dxa"/>
          </w:tcPr>
          <w:p w14:paraId="7CB358AE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355</w:t>
            </w:r>
          </w:p>
          <w:p w14:paraId="181AF5C9" w14:textId="53721F06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0.6%)</w:t>
            </w:r>
          </w:p>
        </w:tc>
        <w:tc>
          <w:tcPr>
            <w:tcW w:w="1170" w:type="dxa"/>
          </w:tcPr>
          <w:p w14:paraId="63E0BC42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  <w:p w14:paraId="5D53E361" w14:textId="335E71E5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1.5%)</w:t>
            </w:r>
          </w:p>
        </w:tc>
        <w:tc>
          <w:tcPr>
            <w:tcW w:w="1170" w:type="dxa"/>
          </w:tcPr>
          <w:p w14:paraId="64CF8B87" w14:textId="77777777" w:rsidR="008F10BE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  <w:p w14:paraId="50643965" w14:textId="06A9614E" w:rsidR="00CC5BDA" w:rsidRPr="006F4D6D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7%)</w:t>
            </w:r>
          </w:p>
        </w:tc>
        <w:tc>
          <w:tcPr>
            <w:tcW w:w="1260" w:type="dxa"/>
          </w:tcPr>
          <w:p w14:paraId="62756A87" w14:textId="77777777" w:rsidR="008F10BE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1</w:t>
            </w:r>
          </w:p>
          <w:p w14:paraId="7312B168" w14:textId="0D04BBA4" w:rsidR="00CC5BDA" w:rsidRPr="006F4D6D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.7%)</w:t>
            </w:r>
          </w:p>
        </w:tc>
      </w:tr>
      <w:tr w:rsidR="008F10BE" w:rsidRPr="006F4D6D" w14:paraId="6D3014C7" w14:textId="2F2CD3B3" w:rsidTr="00837DFF">
        <w:tc>
          <w:tcPr>
            <w:tcW w:w="2880" w:type="dxa"/>
          </w:tcPr>
          <w:p w14:paraId="1A86700B" w14:textId="415080BC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stational diabetes</w:t>
            </w: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</w:tcPr>
          <w:p w14:paraId="5E0B0B1A" w14:textId="77777777" w:rsidR="008F10BE" w:rsidRDefault="00C421D8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  <w:p w14:paraId="32850CD8" w14:textId="2320193E" w:rsidR="00C421D8" w:rsidRPr="006F4D6D" w:rsidRDefault="00C421D8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1.7%)</w:t>
            </w:r>
          </w:p>
        </w:tc>
        <w:tc>
          <w:tcPr>
            <w:tcW w:w="1260" w:type="dxa"/>
          </w:tcPr>
          <w:p w14:paraId="535B0591" w14:textId="77777777" w:rsidR="008F10BE" w:rsidRDefault="00C421D8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65</w:t>
            </w:r>
          </w:p>
          <w:p w14:paraId="354A92CF" w14:textId="289E9F0E" w:rsidR="00C421D8" w:rsidRPr="006F4D6D" w:rsidRDefault="00C421D8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.3%)</w:t>
            </w:r>
          </w:p>
        </w:tc>
        <w:tc>
          <w:tcPr>
            <w:tcW w:w="1350" w:type="dxa"/>
          </w:tcPr>
          <w:p w14:paraId="6FC0BD51" w14:textId="77777777" w:rsidR="008F10BE" w:rsidRDefault="00C421D8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08EEEEF6" w14:textId="2BEB2174" w:rsidR="00C421D8" w:rsidRPr="006F4D6D" w:rsidRDefault="00C421D8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2.3%)</w:t>
            </w:r>
          </w:p>
        </w:tc>
        <w:tc>
          <w:tcPr>
            <w:tcW w:w="1260" w:type="dxa"/>
          </w:tcPr>
          <w:p w14:paraId="34671266" w14:textId="77777777" w:rsidR="008F10BE" w:rsidRDefault="00C421D8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33</w:t>
            </w:r>
          </w:p>
          <w:p w14:paraId="51520C16" w14:textId="0EA504DA" w:rsidR="00C421D8" w:rsidRPr="006F4D6D" w:rsidRDefault="00C421D8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.8%)</w:t>
            </w:r>
          </w:p>
        </w:tc>
        <w:tc>
          <w:tcPr>
            <w:tcW w:w="1440" w:type="dxa"/>
          </w:tcPr>
          <w:p w14:paraId="42F7ED01" w14:textId="77777777" w:rsidR="008F10BE" w:rsidRDefault="00C421D8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  <w:p w14:paraId="53A69516" w14:textId="7EB4A1BC" w:rsidR="00C421D8" w:rsidRPr="006F4D6D" w:rsidRDefault="00C421D8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8.5%)</w:t>
            </w:r>
          </w:p>
        </w:tc>
        <w:tc>
          <w:tcPr>
            <w:tcW w:w="1260" w:type="dxa"/>
          </w:tcPr>
          <w:p w14:paraId="411C9393" w14:textId="77777777" w:rsidR="008F10BE" w:rsidRDefault="00C421D8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2</w:t>
            </w:r>
          </w:p>
          <w:p w14:paraId="38B258D1" w14:textId="13FC4A1E" w:rsidR="00C421D8" w:rsidRPr="006F4D6D" w:rsidRDefault="00C421D8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.3%)</w:t>
            </w:r>
          </w:p>
        </w:tc>
        <w:tc>
          <w:tcPr>
            <w:tcW w:w="1170" w:type="dxa"/>
          </w:tcPr>
          <w:p w14:paraId="044416B1" w14:textId="77777777" w:rsidR="008F10BE" w:rsidRDefault="00C421D8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  <w:p w14:paraId="2D060C04" w14:textId="120A1334" w:rsidR="00C421D8" w:rsidRPr="006F4D6D" w:rsidRDefault="00C421D8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8.0%)</w:t>
            </w:r>
          </w:p>
        </w:tc>
        <w:tc>
          <w:tcPr>
            <w:tcW w:w="1170" w:type="dxa"/>
          </w:tcPr>
          <w:p w14:paraId="7D3DFEEB" w14:textId="77777777" w:rsidR="008F10BE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5</w:t>
            </w:r>
          </w:p>
          <w:p w14:paraId="405C95DD" w14:textId="0175894C" w:rsidR="00CC5BDA" w:rsidRPr="006F4D6D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5.3%)</w:t>
            </w:r>
          </w:p>
        </w:tc>
        <w:tc>
          <w:tcPr>
            <w:tcW w:w="1260" w:type="dxa"/>
          </w:tcPr>
          <w:p w14:paraId="69BC6814" w14:textId="77777777" w:rsidR="008F10BE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1</w:t>
            </w:r>
          </w:p>
          <w:p w14:paraId="65C249AD" w14:textId="6FE48765" w:rsidR="00CC5BDA" w:rsidRPr="006F4D6D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.2%)</w:t>
            </w:r>
          </w:p>
        </w:tc>
      </w:tr>
      <w:tr w:rsidR="008F10BE" w:rsidRPr="006F4D6D" w14:paraId="4132177A" w14:textId="69914EE8" w:rsidTr="00837DFF">
        <w:tc>
          <w:tcPr>
            <w:tcW w:w="2880" w:type="dxa"/>
          </w:tcPr>
          <w:p w14:paraId="262765B0" w14:textId="38C5546B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stational hypertension</w:t>
            </w:r>
            <w:r w:rsidR="00B871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</w:tcPr>
          <w:p w14:paraId="3A563786" w14:textId="77777777" w:rsidR="008F10BE" w:rsidRDefault="00C421D8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  <w:p w14:paraId="5074CDA1" w14:textId="35BFB450" w:rsidR="00C421D8" w:rsidRPr="006F4D6D" w:rsidRDefault="00C421D8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B87186">
              <w:rPr>
                <w:rFonts w:ascii="Times New Roman" w:hAnsi="Times New Roman" w:cs="Times New Roman"/>
                <w:sz w:val="16"/>
                <w:szCs w:val="16"/>
              </w:rPr>
              <w:t>4.0%)</w:t>
            </w:r>
          </w:p>
        </w:tc>
        <w:tc>
          <w:tcPr>
            <w:tcW w:w="1260" w:type="dxa"/>
          </w:tcPr>
          <w:p w14:paraId="4B9288DE" w14:textId="77777777" w:rsidR="008F10BE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  <w:p w14:paraId="2C017846" w14:textId="55311F84" w:rsidR="00B87186" w:rsidRPr="006F4D6D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0%)</w:t>
            </w:r>
          </w:p>
        </w:tc>
        <w:tc>
          <w:tcPr>
            <w:tcW w:w="1350" w:type="dxa"/>
          </w:tcPr>
          <w:p w14:paraId="21BE0145" w14:textId="77777777" w:rsidR="008F10BE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4F6FE6A7" w14:textId="6180B615" w:rsidR="00B87186" w:rsidRPr="006F4D6D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7%)</w:t>
            </w:r>
          </w:p>
        </w:tc>
        <w:tc>
          <w:tcPr>
            <w:tcW w:w="1260" w:type="dxa"/>
          </w:tcPr>
          <w:p w14:paraId="1CC410D7" w14:textId="77777777" w:rsidR="008F10BE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</w:p>
          <w:p w14:paraId="12F06A9D" w14:textId="2C840F4F" w:rsidR="00B87186" w:rsidRPr="006F4D6D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0%)</w:t>
            </w:r>
          </w:p>
        </w:tc>
        <w:tc>
          <w:tcPr>
            <w:tcW w:w="1440" w:type="dxa"/>
          </w:tcPr>
          <w:p w14:paraId="05B0E5D1" w14:textId="77777777" w:rsidR="008F10BE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14:paraId="2C36C9A0" w14:textId="1E2994EB" w:rsidR="00B87186" w:rsidRPr="006F4D6D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1%)</w:t>
            </w:r>
          </w:p>
        </w:tc>
        <w:tc>
          <w:tcPr>
            <w:tcW w:w="1260" w:type="dxa"/>
          </w:tcPr>
          <w:p w14:paraId="1D0D41AD" w14:textId="77777777" w:rsidR="008F10BE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  <w:p w14:paraId="4CE1C8A1" w14:textId="1E65D0B1" w:rsidR="00B87186" w:rsidRPr="006F4D6D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0%)</w:t>
            </w:r>
          </w:p>
        </w:tc>
        <w:tc>
          <w:tcPr>
            <w:tcW w:w="1170" w:type="dxa"/>
          </w:tcPr>
          <w:p w14:paraId="4D9AC4EE" w14:textId="77777777" w:rsidR="008F10BE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0CDAA999" w14:textId="5FF2CEE8" w:rsidR="00B87186" w:rsidRPr="006F4D6D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8%)</w:t>
            </w:r>
          </w:p>
        </w:tc>
        <w:tc>
          <w:tcPr>
            <w:tcW w:w="1170" w:type="dxa"/>
          </w:tcPr>
          <w:p w14:paraId="0CD5143B" w14:textId="77777777" w:rsidR="008F10BE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  <w:p w14:paraId="5869B346" w14:textId="1DA85949" w:rsidR="00CC5BDA" w:rsidRPr="006F4D6D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0%)</w:t>
            </w:r>
          </w:p>
        </w:tc>
        <w:tc>
          <w:tcPr>
            <w:tcW w:w="1260" w:type="dxa"/>
          </w:tcPr>
          <w:p w14:paraId="3855861F" w14:textId="77777777" w:rsidR="008F10BE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  <w:p w14:paraId="068D0B0D" w14:textId="0C3E804E" w:rsidR="00CC5BDA" w:rsidRPr="006F4D6D" w:rsidRDefault="00CC5BDA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7%)</w:t>
            </w:r>
          </w:p>
        </w:tc>
      </w:tr>
      <w:tr w:rsidR="008F10BE" w:rsidRPr="006F4D6D" w14:paraId="7B227E9E" w14:textId="6BEDB35C" w:rsidTr="00837DFF">
        <w:tc>
          <w:tcPr>
            <w:tcW w:w="2880" w:type="dxa"/>
          </w:tcPr>
          <w:p w14:paraId="50B511B3" w14:textId="5C507A69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eclampsia</w:t>
            </w: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</w:tcPr>
          <w:p w14:paraId="0FB33F1B" w14:textId="77777777" w:rsidR="008F10BE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14:paraId="4D74EB8D" w14:textId="1345176D" w:rsidR="00B87186" w:rsidRPr="006F4D6D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3%)</w:t>
            </w:r>
          </w:p>
        </w:tc>
        <w:tc>
          <w:tcPr>
            <w:tcW w:w="1260" w:type="dxa"/>
          </w:tcPr>
          <w:p w14:paraId="03D7E488" w14:textId="77777777" w:rsidR="008F10BE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  <w:p w14:paraId="197D4CCD" w14:textId="5759B546" w:rsidR="00B87186" w:rsidRPr="006F4D6D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1%)</w:t>
            </w:r>
          </w:p>
        </w:tc>
        <w:tc>
          <w:tcPr>
            <w:tcW w:w="1350" w:type="dxa"/>
          </w:tcPr>
          <w:p w14:paraId="2D109B1C" w14:textId="77777777" w:rsidR="008F10BE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76F8205F" w14:textId="41E7E903" w:rsidR="00B87186" w:rsidRPr="006F4D6D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%)</w:t>
            </w:r>
          </w:p>
        </w:tc>
        <w:tc>
          <w:tcPr>
            <w:tcW w:w="1260" w:type="dxa"/>
          </w:tcPr>
          <w:p w14:paraId="30F221C0" w14:textId="77777777" w:rsidR="008F10BE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  <w:p w14:paraId="27FEDCCA" w14:textId="55033955" w:rsidR="00B87186" w:rsidRPr="006F4D6D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2%)</w:t>
            </w:r>
          </w:p>
        </w:tc>
        <w:tc>
          <w:tcPr>
            <w:tcW w:w="1440" w:type="dxa"/>
          </w:tcPr>
          <w:p w14:paraId="338868B4" w14:textId="77777777" w:rsidR="008F10BE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14:paraId="77690A05" w14:textId="79A89C9F" w:rsidR="00B87186" w:rsidRPr="006F4D6D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9%)</w:t>
            </w:r>
          </w:p>
        </w:tc>
        <w:tc>
          <w:tcPr>
            <w:tcW w:w="1260" w:type="dxa"/>
          </w:tcPr>
          <w:p w14:paraId="66245F23" w14:textId="77777777" w:rsidR="008F10BE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  <w:p w14:paraId="13B25D73" w14:textId="1DB43F00" w:rsidR="00B87186" w:rsidRPr="006F4D6D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1%)</w:t>
            </w:r>
          </w:p>
        </w:tc>
        <w:tc>
          <w:tcPr>
            <w:tcW w:w="1170" w:type="dxa"/>
          </w:tcPr>
          <w:p w14:paraId="018A6527" w14:textId="77777777" w:rsidR="008F10BE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3CB7D387" w14:textId="211DE6C2" w:rsidR="00B87186" w:rsidRPr="006F4D6D" w:rsidRDefault="00B87186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%)</w:t>
            </w:r>
          </w:p>
        </w:tc>
        <w:tc>
          <w:tcPr>
            <w:tcW w:w="1170" w:type="dxa"/>
          </w:tcPr>
          <w:p w14:paraId="2D4077EF" w14:textId="77777777" w:rsidR="008F10BE" w:rsidRDefault="00742CE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  <w:p w14:paraId="6CD0D584" w14:textId="696174A1" w:rsidR="00742CEE" w:rsidRPr="006F4D6D" w:rsidRDefault="00742CE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%)</w:t>
            </w:r>
          </w:p>
        </w:tc>
        <w:tc>
          <w:tcPr>
            <w:tcW w:w="1260" w:type="dxa"/>
          </w:tcPr>
          <w:p w14:paraId="20FDA7FB" w14:textId="77777777" w:rsidR="008F10BE" w:rsidRDefault="00742CE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  <w:p w14:paraId="1906AEC2" w14:textId="2E8EC8DB" w:rsidR="00742CEE" w:rsidRPr="006F4D6D" w:rsidRDefault="00742CE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%)</w:t>
            </w:r>
          </w:p>
        </w:tc>
      </w:tr>
      <w:tr w:rsidR="008F10BE" w:rsidRPr="006F4D6D" w14:paraId="3BD1177B" w14:textId="306B1654" w:rsidTr="00837DFF">
        <w:tc>
          <w:tcPr>
            <w:tcW w:w="2880" w:type="dxa"/>
          </w:tcPr>
          <w:p w14:paraId="2F6F16A1" w14:textId="4B905075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Fever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</w:tcPr>
          <w:p w14:paraId="4F218585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14:paraId="53C3F927" w14:textId="651DF25E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2.8%)</w:t>
            </w:r>
          </w:p>
        </w:tc>
        <w:tc>
          <w:tcPr>
            <w:tcW w:w="1260" w:type="dxa"/>
          </w:tcPr>
          <w:p w14:paraId="01A85054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035</w:t>
            </w:r>
          </w:p>
          <w:p w14:paraId="203A1EC4" w14:textId="5A8811D6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7.8%)</w:t>
            </w:r>
          </w:p>
        </w:tc>
        <w:tc>
          <w:tcPr>
            <w:tcW w:w="1350" w:type="dxa"/>
          </w:tcPr>
          <w:p w14:paraId="2E455B67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70BB179F" w14:textId="623244FC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7.0%)</w:t>
            </w:r>
          </w:p>
        </w:tc>
        <w:tc>
          <w:tcPr>
            <w:tcW w:w="1260" w:type="dxa"/>
          </w:tcPr>
          <w:p w14:paraId="75AE042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040</w:t>
            </w:r>
          </w:p>
          <w:p w14:paraId="54862778" w14:textId="5FA88978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7.4%)</w:t>
            </w:r>
          </w:p>
        </w:tc>
        <w:tc>
          <w:tcPr>
            <w:tcW w:w="1440" w:type="dxa"/>
          </w:tcPr>
          <w:p w14:paraId="1954F21C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14:paraId="39A51869" w14:textId="3872F5AD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2.5%)</w:t>
            </w:r>
          </w:p>
        </w:tc>
        <w:tc>
          <w:tcPr>
            <w:tcW w:w="1260" w:type="dxa"/>
          </w:tcPr>
          <w:p w14:paraId="32DEDDFA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979</w:t>
            </w:r>
          </w:p>
          <w:p w14:paraId="0DA64A9D" w14:textId="19A698C3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7.7%)</w:t>
            </w:r>
          </w:p>
        </w:tc>
        <w:tc>
          <w:tcPr>
            <w:tcW w:w="1170" w:type="dxa"/>
          </w:tcPr>
          <w:p w14:paraId="3C0DACD9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  <w:p w14:paraId="3F89340A" w14:textId="3258E07C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8.3%)</w:t>
            </w:r>
          </w:p>
        </w:tc>
        <w:tc>
          <w:tcPr>
            <w:tcW w:w="1170" w:type="dxa"/>
          </w:tcPr>
          <w:p w14:paraId="22311603" w14:textId="77777777" w:rsidR="008F10BE" w:rsidRDefault="00742CE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7</w:t>
            </w:r>
          </w:p>
          <w:p w14:paraId="5C20127C" w14:textId="6B13EB55" w:rsidR="00742CEE" w:rsidRPr="006F4D6D" w:rsidRDefault="00742CE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4.1%)</w:t>
            </w:r>
          </w:p>
        </w:tc>
        <w:tc>
          <w:tcPr>
            <w:tcW w:w="1260" w:type="dxa"/>
          </w:tcPr>
          <w:p w14:paraId="4BE43796" w14:textId="77777777" w:rsidR="008F10BE" w:rsidRDefault="00742CE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  <w:p w14:paraId="174463CB" w14:textId="0FE949F4" w:rsidR="00742CEE" w:rsidRPr="006F4D6D" w:rsidRDefault="00742CE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9%)</w:t>
            </w:r>
          </w:p>
        </w:tc>
      </w:tr>
      <w:tr w:rsidR="008F10BE" w:rsidRPr="006F4D6D" w14:paraId="352011D2" w14:textId="35B51CF7" w:rsidTr="00837DFF">
        <w:tc>
          <w:tcPr>
            <w:tcW w:w="2880" w:type="dxa"/>
          </w:tcPr>
          <w:p w14:paraId="5F7E95A9" w14:textId="7A6B6E85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Renal disease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</w:tcPr>
          <w:p w14:paraId="62389281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16405548" w14:textId="63249A15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0.5%)</w:t>
            </w:r>
          </w:p>
        </w:tc>
        <w:tc>
          <w:tcPr>
            <w:tcW w:w="1260" w:type="dxa"/>
          </w:tcPr>
          <w:p w14:paraId="1705CE6D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  <w:p w14:paraId="3D145950" w14:textId="21CD012F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0.6%)</w:t>
            </w:r>
          </w:p>
        </w:tc>
        <w:tc>
          <w:tcPr>
            <w:tcW w:w="1350" w:type="dxa"/>
          </w:tcPr>
          <w:p w14:paraId="5C091A2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50B327B4" w14:textId="6D4CAFC9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260" w:type="dxa"/>
          </w:tcPr>
          <w:p w14:paraId="285387B1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  <w:p w14:paraId="040715D6" w14:textId="1628FC49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0.6%)</w:t>
            </w:r>
          </w:p>
        </w:tc>
        <w:tc>
          <w:tcPr>
            <w:tcW w:w="1440" w:type="dxa"/>
          </w:tcPr>
          <w:p w14:paraId="0C759BFD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1EDD665F" w14:textId="00274D1D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0.5%)</w:t>
            </w:r>
          </w:p>
        </w:tc>
        <w:tc>
          <w:tcPr>
            <w:tcW w:w="1260" w:type="dxa"/>
          </w:tcPr>
          <w:p w14:paraId="0B038C0F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  <w:p w14:paraId="2EAD03C2" w14:textId="62E37AC5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0.6%)</w:t>
            </w:r>
          </w:p>
        </w:tc>
        <w:tc>
          <w:tcPr>
            <w:tcW w:w="1170" w:type="dxa"/>
          </w:tcPr>
          <w:p w14:paraId="628C2ED1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3E75FAA0" w14:textId="60AC638F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0.6%)</w:t>
            </w:r>
          </w:p>
        </w:tc>
        <w:tc>
          <w:tcPr>
            <w:tcW w:w="1170" w:type="dxa"/>
          </w:tcPr>
          <w:p w14:paraId="4100F5B8" w14:textId="77777777" w:rsidR="00837DFF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14:paraId="149BDDA4" w14:textId="2B7E38D8" w:rsidR="00837DFF" w:rsidRPr="006F4D6D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6%)</w:t>
            </w:r>
          </w:p>
        </w:tc>
        <w:tc>
          <w:tcPr>
            <w:tcW w:w="1260" w:type="dxa"/>
          </w:tcPr>
          <w:p w14:paraId="6E3D7A99" w14:textId="77777777" w:rsidR="008F10BE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  <w:p w14:paraId="00250EBE" w14:textId="2E2F01E6" w:rsidR="00837DFF" w:rsidRPr="006F4D6D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6%)</w:t>
            </w:r>
          </w:p>
        </w:tc>
      </w:tr>
      <w:tr w:rsidR="008F10BE" w:rsidRPr="006F4D6D" w14:paraId="58F4FF52" w14:textId="28B34ECA" w:rsidTr="00837DFF">
        <w:tc>
          <w:tcPr>
            <w:tcW w:w="2880" w:type="dxa"/>
          </w:tcPr>
          <w:p w14:paraId="5CDB864D" w14:textId="284FB004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lacenta previa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</w:tcPr>
          <w:p w14:paraId="3A9FFA44" w14:textId="77777777" w:rsidR="008F10BE" w:rsidRDefault="0048031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  <w:p w14:paraId="6CBC0ED0" w14:textId="4CCF3574" w:rsidR="0048031F" w:rsidRPr="006F4D6D" w:rsidRDefault="0048031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4%)</w:t>
            </w:r>
          </w:p>
        </w:tc>
        <w:tc>
          <w:tcPr>
            <w:tcW w:w="1260" w:type="dxa"/>
          </w:tcPr>
          <w:p w14:paraId="0F53D663" w14:textId="77777777" w:rsidR="008F10BE" w:rsidRDefault="0048031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  <w:p w14:paraId="05912F69" w14:textId="7009E02F" w:rsidR="0048031F" w:rsidRPr="006F4D6D" w:rsidRDefault="0048031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%)</w:t>
            </w:r>
          </w:p>
        </w:tc>
        <w:tc>
          <w:tcPr>
            <w:tcW w:w="1350" w:type="dxa"/>
          </w:tcPr>
          <w:p w14:paraId="1C0E411C" w14:textId="77777777" w:rsidR="008F10BE" w:rsidRDefault="0048031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DD48DB6" w14:textId="707849E9" w:rsidR="0048031F" w:rsidRPr="006F4D6D" w:rsidRDefault="0048031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260" w:type="dxa"/>
          </w:tcPr>
          <w:p w14:paraId="1ED77519" w14:textId="77777777" w:rsidR="008F10BE" w:rsidRDefault="0048031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  <w:p w14:paraId="4E4D4C4B" w14:textId="69F94672" w:rsidR="0048031F" w:rsidRPr="006F4D6D" w:rsidRDefault="0048031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%)</w:t>
            </w:r>
          </w:p>
        </w:tc>
        <w:tc>
          <w:tcPr>
            <w:tcW w:w="1440" w:type="dxa"/>
          </w:tcPr>
          <w:p w14:paraId="27183E71" w14:textId="77777777" w:rsidR="008F10BE" w:rsidRDefault="0048031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14:paraId="0674B689" w14:textId="1C942E00" w:rsidR="0048031F" w:rsidRPr="006F4D6D" w:rsidRDefault="0048031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8%)</w:t>
            </w:r>
          </w:p>
        </w:tc>
        <w:tc>
          <w:tcPr>
            <w:tcW w:w="1260" w:type="dxa"/>
          </w:tcPr>
          <w:p w14:paraId="6103FD74" w14:textId="77777777" w:rsidR="008F10BE" w:rsidRDefault="0048031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  <w:p w14:paraId="468B5EB7" w14:textId="65F41804" w:rsidR="0048031F" w:rsidRPr="006F4D6D" w:rsidRDefault="0048031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%)</w:t>
            </w:r>
          </w:p>
        </w:tc>
        <w:tc>
          <w:tcPr>
            <w:tcW w:w="1170" w:type="dxa"/>
          </w:tcPr>
          <w:p w14:paraId="6D6770A6" w14:textId="77777777" w:rsidR="008F10BE" w:rsidRDefault="0048031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6BBD6E1E" w14:textId="7BBBCA93" w:rsidR="0048031F" w:rsidRPr="006F4D6D" w:rsidRDefault="0048031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3%)</w:t>
            </w:r>
          </w:p>
        </w:tc>
        <w:tc>
          <w:tcPr>
            <w:tcW w:w="1170" w:type="dxa"/>
          </w:tcPr>
          <w:p w14:paraId="1BE7374C" w14:textId="49C113C2" w:rsidR="008F10BE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27BAEC13" w14:textId="54594C52" w:rsidR="00837DFF" w:rsidRPr="006F4D6D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%)</w:t>
            </w:r>
          </w:p>
        </w:tc>
        <w:tc>
          <w:tcPr>
            <w:tcW w:w="1260" w:type="dxa"/>
          </w:tcPr>
          <w:p w14:paraId="433F7F30" w14:textId="00524A27" w:rsidR="008F10BE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  <w:p w14:paraId="01E264F8" w14:textId="21DB957E" w:rsidR="00837DFF" w:rsidRPr="006F4D6D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%)</w:t>
            </w:r>
          </w:p>
        </w:tc>
      </w:tr>
      <w:tr w:rsidR="008F10BE" w:rsidRPr="006F4D6D" w14:paraId="61C615E8" w14:textId="654827D4" w:rsidTr="00837DFF">
        <w:tc>
          <w:tcPr>
            <w:tcW w:w="2880" w:type="dxa"/>
          </w:tcPr>
          <w:p w14:paraId="6CFD0852" w14:textId="573D339E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Number of fetus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</w:tcPr>
          <w:p w14:paraId="42352AA6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CB1FBB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311A9E4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7AF5B94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D592F1C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170FFD8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713BD8F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5BC151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C2CD087" w14:textId="48FF5065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10BE" w:rsidRPr="006F4D6D" w14:paraId="7A921E7F" w14:textId="7E4893B8" w:rsidTr="00837DFF">
        <w:tc>
          <w:tcPr>
            <w:tcW w:w="2880" w:type="dxa"/>
          </w:tcPr>
          <w:p w14:paraId="074352E8" w14:textId="61F21CD9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</w:p>
        </w:tc>
        <w:tc>
          <w:tcPr>
            <w:tcW w:w="1350" w:type="dxa"/>
          </w:tcPr>
          <w:p w14:paraId="6216E87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607</w:t>
            </w:r>
          </w:p>
          <w:p w14:paraId="3CD037CB" w14:textId="466D4C09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72.7%)</w:t>
            </w:r>
          </w:p>
        </w:tc>
        <w:tc>
          <w:tcPr>
            <w:tcW w:w="1260" w:type="dxa"/>
          </w:tcPr>
          <w:p w14:paraId="482826D8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3115</w:t>
            </w:r>
          </w:p>
          <w:p w14:paraId="1AF9325A" w14:textId="1CAD1B31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98.8%)</w:t>
            </w:r>
          </w:p>
        </w:tc>
        <w:tc>
          <w:tcPr>
            <w:tcW w:w="1350" w:type="dxa"/>
          </w:tcPr>
          <w:p w14:paraId="0B80A5B6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  <w:p w14:paraId="650D64BC" w14:textId="69E923A6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97.2%)</w:t>
            </w:r>
          </w:p>
        </w:tc>
        <w:tc>
          <w:tcPr>
            <w:tcW w:w="1260" w:type="dxa"/>
          </w:tcPr>
          <w:p w14:paraId="0CEAABEB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3619</w:t>
            </w:r>
          </w:p>
          <w:p w14:paraId="4DDE696C" w14:textId="0EBE7B8B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97.3%)</w:t>
            </w:r>
          </w:p>
        </w:tc>
        <w:tc>
          <w:tcPr>
            <w:tcW w:w="1440" w:type="dxa"/>
          </w:tcPr>
          <w:p w14:paraId="2CE1603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  <w:p w14:paraId="687F2801" w14:textId="6DB7DE08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67.6%)</w:t>
            </w:r>
          </w:p>
        </w:tc>
        <w:tc>
          <w:tcPr>
            <w:tcW w:w="1260" w:type="dxa"/>
          </w:tcPr>
          <w:p w14:paraId="32D553C6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2562</w:t>
            </w:r>
          </w:p>
          <w:p w14:paraId="712E8B0C" w14:textId="17086189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98.4%)</w:t>
            </w:r>
          </w:p>
        </w:tc>
        <w:tc>
          <w:tcPr>
            <w:tcW w:w="1170" w:type="dxa"/>
          </w:tcPr>
          <w:p w14:paraId="6AA9AC32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784</w:t>
            </w:r>
          </w:p>
          <w:p w14:paraId="21993FA6" w14:textId="53BBC6F6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  <w:tc>
          <w:tcPr>
            <w:tcW w:w="1170" w:type="dxa"/>
          </w:tcPr>
          <w:p w14:paraId="04E0FDF5" w14:textId="15A7575C" w:rsidR="008F10BE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53</w:t>
            </w:r>
          </w:p>
          <w:p w14:paraId="488DF331" w14:textId="00540F14" w:rsidR="00837DFF" w:rsidRPr="006F4D6D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9.9%)</w:t>
            </w:r>
          </w:p>
        </w:tc>
        <w:tc>
          <w:tcPr>
            <w:tcW w:w="1260" w:type="dxa"/>
          </w:tcPr>
          <w:p w14:paraId="6B6E9758" w14:textId="77777777" w:rsidR="008F10BE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69</w:t>
            </w:r>
          </w:p>
          <w:p w14:paraId="41580164" w14:textId="0B298DCD" w:rsidR="00837DFF" w:rsidRPr="006F4D6D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6.2%)</w:t>
            </w:r>
          </w:p>
        </w:tc>
      </w:tr>
      <w:tr w:rsidR="008F10BE" w:rsidRPr="006F4D6D" w14:paraId="45510227" w14:textId="683A236E" w:rsidTr="00837DFF">
        <w:tc>
          <w:tcPr>
            <w:tcW w:w="2880" w:type="dxa"/>
          </w:tcPr>
          <w:p w14:paraId="52A8E99E" w14:textId="2049929E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&gt;1</w:t>
            </w:r>
          </w:p>
        </w:tc>
        <w:tc>
          <w:tcPr>
            <w:tcW w:w="1350" w:type="dxa"/>
          </w:tcPr>
          <w:p w14:paraId="3C22920F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  <w:p w14:paraId="3517396D" w14:textId="27BFDB8F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27.3%)</w:t>
            </w:r>
          </w:p>
        </w:tc>
        <w:tc>
          <w:tcPr>
            <w:tcW w:w="1260" w:type="dxa"/>
          </w:tcPr>
          <w:p w14:paraId="647B1DB1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  <w:p w14:paraId="5702DB12" w14:textId="73FD2C64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.2%)</w:t>
            </w:r>
          </w:p>
        </w:tc>
        <w:tc>
          <w:tcPr>
            <w:tcW w:w="1350" w:type="dxa"/>
          </w:tcPr>
          <w:p w14:paraId="79D5759B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239B1E87" w14:textId="459DF69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2.8%)</w:t>
            </w:r>
          </w:p>
        </w:tc>
        <w:tc>
          <w:tcPr>
            <w:tcW w:w="1260" w:type="dxa"/>
          </w:tcPr>
          <w:p w14:paraId="68D92ADC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  <w:p w14:paraId="10EEE47B" w14:textId="37F0C66B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2.7%)</w:t>
            </w:r>
          </w:p>
        </w:tc>
        <w:tc>
          <w:tcPr>
            <w:tcW w:w="1440" w:type="dxa"/>
          </w:tcPr>
          <w:p w14:paraId="11035970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  <w:p w14:paraId="37C00871" w14:textId="480804C4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32.4%)</w:t>
            </w:r>
          </w:p>
        </w:tc>
        <w:tc>
          <w:tcPr>
            <w:tcW w:w="1260" w:type="dxa"/>
          </w:tcPr>
          <w:p w14:paraId="0B3B221F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  <w:p w14:paraId="5D10B502" w14:textId="406E763E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.6%)</w:t>
            </w:r>
          </w:p>
        </w:tc>
        <w:tc>
          <w:tcPr>
            <w:tcW w:w="1170" w:type="dxa"/>
          </w:tcPr>
          <w:p w14:paraId="76E4F42E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4FD0563" w14:textId="01A3B72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170" w:type="dxa"/>
          </w:tcPr>
          <w:p w14:paraId="1B46E2E7" w14:textId="77777777" w:rsidR="008F10BE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008529CC" w14:textId="2DB7066E" w:rsidR="00837DFF" w:rsidRPr="006F4D6D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%)</w:t>
            </w:r>
          </w:p>
        </w:tc>
        <w:tc>
          <w:tcPr>
            <w:tcW w:w="1260" w:type="dxa"/>
          </w:tcPr>
          <w:p w14:paraId="1203EE9A" w14:textId="77777777" w:rsidR="008F10BE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</w:p>
          <w:p w14:paraId="196E2574" w14:textId="018EA531" w:rsidR="00837DFF" w:rsidRPr="006F4D6D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8%)</w:t>
            </w:r>
          </w:p>
        </w:tc>
      </w:tr>
      <w:tr w:rsidR="008F10BE" w:rsidRPr="006F4D6D" w14:paraId="07BA6F04" w14:textId="319F9B99" w:rsidTr="00837DFF">
        <w:tc>
          <w:tcPr>
            <w:tcW w:w="2880" w:type="dxa"/>
          </w:tcPr>
          <w:p w14:paraId="4FCC63B0" w14:textId="56BB6B1F" w:rsidR="008F10BE" w:rsidRPr="002A4ADF" w:rsidRDefault="008F10BE" w:rsidP="00774C3D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SH</w:t>
            </w:r>
            <w:r w:rsidRPr="006F4D6D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6F4D6D">
              <w:rPr>
                <w:rFonts w:ascii="Times New Roman" w:eastAsia="SimSun" w:hAnsi="Times New Roman" w:cs="Times New Roman"/>
                <w:sz w:val="16"/>
                <w:szCs w:val="16"/>
              </w:rPr>
              <w:t>mlU</w:t>
            </w:r>
            <w:proofErr w:type="spellEnd"/>
            <w:r w:rsidRPr="006F4D6D">
              <w:rPr>
                <w:rFonts w:ascii="Times New Roman" w:eastAsia="SimSun" w:hAnsi="Times New Roman" w:cs="Times New Roman"/>
                <w:sz w:val="16"/>
                <w:szCs w:val="16"/>
              </w:rPr>
              <w:t>/L)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6F4D6D">
              <w:rPr>
                <w:rFonts w:ascii="Times New Roman" w:eastAsia="SimSun" w:hAnsi="Times New Roman" w:cs="Times New Roman"/>
                <w:sz w:val="16"/>
                <w:szCs w:val="16"/>
              </w:rPr>
              <w:t>mean(</w:t>
            </w:r>
            <w:proofErr w:type="gramEnd"/>
            <w:r w:rsidRPr="006F4D6D">
              <w:rPr>
                <w:rFonts w:ascii="Times New Roman" w:eastAsia="SimSu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1350" w:type="dxa"/>
          </w:tcPr>
          <w:p w14:paraId="6F1948C0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808EA95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91C2148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735A81D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07F3C06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C2E83B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F7F5BD8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744532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32108DC" w14:textId="0FA13A40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10BE" w:rsidRPr="006F4D6D" w14:paraId="66B90685" w14:textId="355DB651" w:rsidTr="00837DFF">
        <w:tc>
          <w:tcPr>
            <w:tcW w:w="2880" w:type="dxa"/>
          </w:tcPr>
          <w:p w14:paraId="164199F0" w14:textId="766F4254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Preconcep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A912CF7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  <w:p w14:paraId="6DBB497A" w14:textId="7BEE2869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.1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3EF348E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  <w:p w14:paraId="44FEBD7D" w14:textId="2337362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.6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FC4BBA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  <w:p w14:paraId="7BB83B19" w14:textId="26C8EABB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.6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F6F6C4C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  <w:p w14:paraId="65C0345A" w14:textId="693D88A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.6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B3B8291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  <w:p w14:paraId="19A54DB8" w14:textId="5B94F709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.2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7FC843F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  <w:p w14:paraId="75A34A55" w14:textId="65976AC4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1.3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39A48AA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  <w:p w14:paraId="14678B74" w14:textId="1F6AE786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4.5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B18614D" w14:textId="77777777" w:rsidR="008F10BE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  <w:p w14:paraId="6240F704" w14:textId="7746C467" w:rsidR="00837DFF" w:rsidRPr="006F4D6D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5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4104F63" w14:textId="77777777" w:rsidR="008F10BE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  <w:p w14:paraId="67280575" w14:textId="182742A0" w:rsidR="00837DFF" w:rsidRPr="006F4D6D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71)</w:t>
            </w:r>
          </w:p>
        </w:tc>
      </w:tr>
      <w:tr w:rsidR="0048031F" w:rsidRPr="006F4D6D" w14:paraId="63247E36" w14:textId="05665703" w:rsidTr="00837DFF">
        <w:tc>
          <w:tcPr>
            <w:tcW w:w="2880" w:type="dxa"/>
          </w:tcPr>
          <w:p w14:paraId="633C1B2B" w14:textId="25508674" w:rsidR="0048031F" w:rsidRPr="006F4D6D" w:rsidRDefault="0048031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Post-conception</w:t>
            </w:r>
          </w:p>
        </w:tc>
        <w:tc>
          <w:tcPr>
            <w:tcW w:w="11520" w:type="dxa"/>
            <w:gridSpan w:val="9"/>
            <w:tcBorders>
              <w:bottom w:val="single" w:sz="4" w:space="0" w:color="auto"/>
              <w:tl2br w:val="single" w:sz="2" w:space="0" w:color="auto"/>
            </w:tcBorders>
          </w:tcPr>
          <w:p w14:paraId="4224CB15" w14:textId="71514F8F" w:rsidR="0048031F" w:rsidRPr="006F4D6D" w:rsidRDefault="0048031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10BE" w:rsidRPr="006F4D6D" w14:paraId="6C8CCEE2" w14:textId="188FB8ED" w:rsidTr="00837DFF">
        <w:tc>
          <w:tcPr>
            <w:tcW w:w="2880" w:type="dxa"/>
          </w:tcPr>
          <w:p w14:paraId="499BBC69" w14:textId="551CAAFB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Abnormal preconception TS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  <w:tcBorders>
              <w:bottom w:val="single" w:sz="4" w:space="0" w:color="auto"/>
              <w:tl2br w:val="nil"/>
            </w:tcBorders>
          </w:tcPr>
          <w:p w14:paraId="139ADC53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  <w:p w14:paraId="352B0E3E" w14:textId="417DE88B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26.0%)</w:t>
            </w:r>
          </w:p>
        </w:tc>
        <w:tc>
          <w:tcPr>
            <w:tcW w:w="1260" w:type="dxa"/>
            <w:tcBorders>
              <w:bottom w:val="single" w:sz="4" w:space="0" w:color="auto"/>
              <w:tl2br w:val="nil"/>
            </w:tcBorders>
          </w:tcPr>
          <w:p w14:paraId="70A01824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2981</w:t>
            </w:r>
          </w:p>
          <w:p w14:paraId="4FCE3950" w14:textId="44D67A8D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22.5%)</w:t>
            </w:r>
          </w:p>
        </w:tc>
        <w:tc>
          <w:tcPr>
            <w:tcW w:w="1350" w:type="dxa"/>
            <w:tcBorders>
              <w:bottom w:val="single" w:sz="4" w:space="0" w:color="auto"/>
              <w:tl2br w:val="nil"/>
            </w:tcBorders>
          </w:tcPr>
          <w:p w14:paraId="79229AC2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  <w:p w14:paraId="35799545" w14:textId="60139864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29.2%)</w:t>
            </w:r>
          </w:p>
        </w:tc>
        <w:tc>
          <w:tcPr>
            <w:tcW w:w="1260" w:type="dxa"/>
            <w:tcBorders>
              <w:bottom w:val="single" w:sz="4" w:space="0" w:color="auto"/>
              <w:tl2br w:val="nil"/>
            </w:tcBorders>
          </w:tcPr>
          <w:p w14:paraId="682BEFA6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3167</w:t>
            </w:r>
          </w:p>
          <w:p w14:paraId="14603E6D" w14:textId="603D5FC2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22.6%)</w:t>
            </w:r>
          </w:p>
        </w:tc>
        <w:tc>
          <w:tcPr>
            <w:tcW w:w="1440" w:type="dxa"/>
            <w:tcBorders>
              <w:bottom w:val="single" w:sz="4" w:space="0" w:color="auto"/>
              <w:tl2br w:val="nil"/>
            </w:tcBorders>
          </w:tcPr>
          <w:p w14:paraId="5AFE8B31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  <w:p w14:paraId="4B47A494" w14:textId="6A019E3D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27.3%)</w:t>
            </w:r>
          </w:p>
        </w:tc>
        <w:tc>
          <w:tcPr>
            <w:tcW w:w="1260" w:type="dxa"/>
            <w:tcBorders>
              <w:bottom w:val="single" w:sz="4" w:space="0" w:color="auto"/>
              <w:tl2br w:val="nil"/>
            </w:tcBorders>
          </w:tcPr>
          <w:p w14:paraId="0746E78B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2873</w:t>
            </w:r>
          </w:p>
          <w:p w14:paraId="16819876" w14:textId="0256CF53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22.5%)</w:t>
            </w:r>
          </w:p>
        </w:tc>
        <w:tc>
          <w:tcPr>
            <w:tcW w:w="1170" w:type="dxa"/>
            <w:tcBorders>
              <w:bottom w:val="single" w:sz="4" w:space="0" w:color="auto"/>
              <w:tl2br w:val="nil"/>
            </w:tcBorders>
          </w:tcPr>
          <w:p w14:paraId="09945146" w14:textId="77777777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  <w:p w14:paraId="7697DA43" w14:textId="107124BF" w:rsidR="008F10BE" w:rsidRPr="006F4D6D" w:rsidRDefault="008F10BE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22.1%)</w:t>
            </w:r>
          </w:p>
        </w:tc>
        <w:tc>
          <w:tcPr>
            <w:tcW w:w="1170" w:type="dxa"/>
            <w:tcBorders>
              <w:bottom w:val="single" w:sz="4" w:space="0" w:color="auto"/>
              <w:tl2br w:val="nil"/>
            </w:tcBorders>
          </w:tcPr>
          <w:p w14:paraId="6AD1695E" w14:textId="77777777" w:rsidR="008F10BE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7</w:t>
            </w:r>
          </w:p>
          <w:p w14:paraId="5D1F94D5" w14:textId="33D3622A" w:rsidR="00837DFF" w:rsidRPr="006F4D6D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3.7%)</w:t>
            </w:r>
          </w:p>
        </w:tc>
        <w:tc>
          <w:tcPr>
            <w:tcW w:w="1260" w:type="dxa"/>
            <w:tcBorders>
              <w:bottom w:val="single" w:sz="4" w:space="0" w:color="auto"/>
              <w:tl2br w:val="nil"/>
            </w:tcBorders>
          </w:tcPr>
          <w:p w14:paraId="496D410E" w14:textId="77777777" w:rsidR="008F10BE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61</w:t>
            </w:r>
          </w:p>
          <w:p w14:paraId="5CB61CD6" w14:textId="0D09F3DD" w:rsidR="00837DFF" w:rsidRPr="006F4D6D" w:rsidRDefault="00837DF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2.3%)</w:t>
            </w:r>
          </w:p>
        </w:tc>
      </w:tr>
      <w:tr w:rsidR="0048031F" w:rsidRPr="006F4D6D" w14:paraId="1B9D39F5" w14:textId="517D152F" w:rsidTr="00837DFF">
        <w:tc>
          <w:tcPr>
            <w:tcW w:w="2880" w:type="dxa"/>
          </w:tcPr>
          <w:p w14:paraId="6B0EF493" w14:textId="02ED7F12" w:rsidR="0048031F" w:rsidRPr="006F4D6D" w:rsidRDefault="0048031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ot well controlled TSH</w:t>
            </w:r>
            <w:r w:rsidR="00837DFF"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="00837DFF"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="00837DFF"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1520" w:type="dxa"/>
            <w:gridSpan w:val="9"/>
            <w:tcBorders>
              <w:tl2br w:val="single" w:sz="2" w:space="0" w:color="auto"/>
            </w:tcBorders>
          </w:tcPr>
          <w:p w14:paraId="46A284F0" w14:textId="1F9DA28C" w:rsidR="0048031F" w:rsidRPr="006F4D6D" w:rsidRDefault="0048031F" w:rsidP="00774C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D5BD5D4" w14:textId="77777777" w:rsidR="004E025E" w:rsidRPr="00453C2A" w:rsidRDefault="004E025E">
      <w:pPr>
        <w:rPr>
          <w:rFonts w:ascii="Times New Roman" w:hAnsi="Times New Roman" w:cs="Times New Roman"/>
        </w:rPr>
      </w:pPr>
    </w:p>
    <w:sectPr w:rsidR="004E025E" w:rsidRPr="00453C2A" w:rsidSect="00AB0DC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7C8"/>
    <w:rsid w:val="00051C36"/>
    <w:rsid w:val="000A0012"/>
    <w:rsid w:val="001307AE"/>
    <w:rsid w:val="00133C19"/>
    <w:rsid w:val="001423C3"/>
    <w:rsid w:val="0017315F"/>
    <w:rsid w:val="001A0971"/>
    <w:rsid w:val="00273DE8"/>
    <w:rsid w:val="002A4ADF"/>
    <w:rsid w:val="002E04DC"/>
    <w:rsid w:val="00342ED0"/>
    <w:rsid w:val="0042232B"/>
    <w:rsid w:val="00453C2A"/>
    <w:rsid w:val="0048031F"/>
    <w:rsid w:val="004B07C8"/>
    <w:rsid w:val="004E025E"/>
    <w:rsid w:val="005E7933"/>
    <w:rsid w:val="0062402F"/>
    <w:rsid w:val="006A4EC9"/>
    <w:rsid w:val="006F4D6D"/>
    <w:rsid w:val="00742CEE"/>
    <w:rsid w:val="00774C3D"/>
    <w:rsid w:val="007A5827"/>
    <w:rsid w:val="007B2C97"/>
    <w:rsid w:val="007D3042"/>
    <w:rsid w:val="007F59AB"/>
    <w:rsid w:val="00837DFF"/>
    <w:rsid w:val="00852D50"/>
    <w:rsid w:val="008612C3"/>
    <w:rsid w:val="00881531"/>
    <w:rsid w:val="008F10BE"/>
    <w:rsid w:val="009544F0"/>
    <w:rsid w:val="00983015"/>
    <w:rsid w:val="009A5645"/>
    <w:rsid w:val="00AB0DC9"/>
    <w:rsid w:val="00B56060"/>
    <w:rsid w:val="00B87186"/>
    <w:rsid w:val="00BD31D9"/>
    <w:rsid w:val="00C421D8"/>
    <w:rsid w:val="00CC2F83"/>
    <w:rsid w:val="00CC5BDA"/>
    <w:rsid w:val="00CD0698"/>
    <w:rsid w:val="00EC520F"/>
    <w:rsid w:val="00EE2FF6"/>
    <w:rsid w:val="00F0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23CCE"/>
  <w15:chartTrackingRefBased/>
  <w15:docId w15:val="{2FB2819D-73CF-FE4B-B6A1-FB33931BB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C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2</Pages>
  <Words>490</Words>
  <Characters>2827</Characters>
  <Application>Microsoft Office Word</Application>
  <DocSecurity>0</DocSecurity>
  <Lines>5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Yuantong</dc:creator>
  <cp:keywords/>
  <dc:description/>
  <cp:lastModifiedBy>Sun, Yuantong</cp:lastModifiedBy>
  <cp:revision>23</cp:revision>
  <dcterms:created xsi:type="dcterms:W3CDTF">2021-09-27T20:16:00Z</dcterms:created>
  <dcterms:modified xsi:type="dcterms:W3CDTF">2021-10-02T00:49:00Z</dcterms:modified>
</cp:coreProperties>
</file>